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1F32F9" w14:textId="04BA9361" w:rsidR="000F4CBC" w:rsidRDefault="0096601E" w:rsidP="00F42FB7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766D7F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0A261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upplementary Methods</w:t>
      </w:r>
    </w:p>
    <w:p w14:paraId="085976AC" w14:textId="77777777" w:rsidR="00FE2CBB" w:rsidRPr="00FE2CBB" w:rsidRDefault="00FE2CBB" w:rsidP="00FE2CB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E2CBB">
        <w:rPr>
          <w:rFonts w:ascii="Times New Roman" w:hAnsi="Times New Roman" w:cs="Times New Roman"/>
          <w:b/>
          <w:sz w:val="24"/>
          <w:szCs w:val="24"/>
          <w:lang w:val="en-US"/>
        </w:rPr>
        <w:t>PΨFinder: A practical tool for the identification and visualization of novel pseudogenes in DNA sequencing data</w:t>
      </w:r>
    </w:p>
    <w:p w14:paraId="6B2A6A64" w14:textId="77777777" w:rsidR="00FE2CBB" w:rsidRPr="00FE2CBB" w:rsidRDefault="00FE2CBB" w:rsidP="00FE2CB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5406A39" w14:textId="77777777" w:rsidR="00FE2CBB" w:rsidRPr="00FE2CBB" w:rsidRDefault="00FE2CBB" w:rsidP="00FE2CB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E2CBB">
        <w:rPr>
          <w:rFonts w:ascii="Times New Roman" w:hAnsi="Times New Roman" w:cs="Times New Roman"/>
          <w:sz w:val="24"/>
          <w:szCs w:val="24"/>
        </w:rPr>
        <w:t>Sanna Abrahamsson</w:t>
      </w:r>
      <w:r w:rsidRPr="00597374">
        <w:rPr>
          <w:rFonts w:ascii="Times New Roman" w:hAnsi="Times New Roman" w:cs="Times New Roman"/>
          <w:sz w:val="24"/>
          <w:szCs w:val="24"/>
          <w:vertAlign w:val="superscript"/>
        </w:rPr>
        <w:t>1,†</w:t>
      </w:r>
      <w:r w:rsidRPr="00FE2CBB">
        <w:rPr>
          <w:rFonts w:ascii="Times New Roman" w:hAnsi="Times New Roman" w:cs="Times New Roman"/>
          <w:sz w:val="24"/>
          <w:szCs w:val="24"/>
        </w:rPr>
        <w:t>, Frida Eiengård</w:t>
      </w:r>
      <w:r w:rsidRPr="00597374">
        <w:rPr>
          <w:rFonts w:ascii="Times New Roman" w:hAnsi="Times New Roman" w:cs="Times New Roman"/>
          <w:sz w:val="24"/>
          <w:szCs w:val="24"/>
          <w:vertAlign w:val="superscript"/>
        </w:rPr>
        <w:t>2,†</w:t>
      </w:r>
      <w:r w:rsidRPr="00FE2CBB">
        <w:rPr>
          <w:rFonts w:ascii="Times New Roman" w:hAnsi="Times New Roman" w:cs="Times New Roman"/>
          <w:sz w:val="24"/>
          <w:szCs w:val="24"/>
        </w:rPr>
        <w:t>, Anna Rohlin</w:t>
      </w:r>
      <w:r w:rsidRPr="00597374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FE2CBB">
        <w:rPr>
          <w:rFonts w:ascii="Times New Roman" w:hAnsi="Times New Roman" w:cs="Times New Roman"/>
          <w:sz w:val="24"/>
          <w:szCs w:val="24"/>
        </w:rPr>
        <w:t xml:space="preserve"> and Marcela Dávila López</w:t>
      </w:r>
      <w:r w:rsidRPr="00597374">
        <w:rPr>
          <w:rFonts w:ascii="Times New Roman" w:hAnsi="Times New Roman" w:cs="Times New Roman"/>
          <w:sz w:val="24"/>
          <w:szCs w:val="24"/>
          <w:vertAlign w:val="superscript"/>
        </w:rPr>
        <w:t>1,*</w:t>
      </w:r>
    </w:p>
    <w:p w14:paraId="2337FC21" w14:textId="77777777" w:rsidR="00FE2CBB" w:rsidRPr="00FE2CBB" w:rsidRDefault="00FE2CBB" w:rsidP="00FE2CBB">
      <w:pPr>
        <w:spacing w:after="0" w:line="240" w:lineRule="auto"/>
        <w:rPr>
          <w:rFonts w:ascii="Times New Roman" w:hAnsi="Times New Roman" w:cs="Times New Roman"/>
          <w:sz w:val="18"/>
          <w:szCs w:val="24"/>
          <w:lang w:val="en-US"/>
        </w:rPr>
      </w:pPr>
      <w:r w:rsidRPr="00FE2CBB">
        <w:rPr>
          <w:rFonts w:ascii="Times New Roman" w:hAnsi="Times New Roman" w:cs="Times New Roman"/>
          <w:sz w:val="18"/>
          <w:szCs w:val="24"/>
          <w:vertAlign w:val="superscript"/>
          <w:lang w:val="en-US"/>
        </w:rPr>
        <w:t>1</w:t>
      </w:r>
      <w:r w:rsidRPr="00FE2CBB">
        <w:rPr>
          <w:rFonts w:ascii="Times New Roman" w:hAnsi="Times New Roman" w:cs="Times New Roman"/>
          <w:sz w:val="18"/>
          <w:szCs w:val="24"/>
          <w:lang w:val="en-US"/>
        </w:rPr>
        <w:t xml:space="preserve"> Bioinformatics Core Facility, </w:t>
      </w:r>
      <w:proofErr w:type="spellStart"/>
      <w:r w:rsidRPr="00FE2CBB">
        <w:rPr>
          <w:rFonts w:ascii="Times New Roman" w:hAnsi="Times New Roman" w:cs="Times New Roman"/>
          <w:sz w:val="18"/>
          <w:szCs w:val="24"/>
          <w:lang w:val="en-US"/>
        </w:rPr>
        <w:t>Sahlgrenska</w:t>
      </w:r>
      <w:proofErr w:type="spellEnd"/>
      <w:r w:rsidRPr="00FE2CBB">
        <w:rPr>
          <w:rFonts w:ascii="Times New Roman" w:hAnsi="Times New Roman" w:cs="Times New Roman"/>
          <w:sz w:val="18"/>
          <w:szCs w:val="24"/>
          <w:lang w:val="en-US"/>
        </w:rPr>
        <w:t xml:space="preserve"> Academy, University of Gothenburg, Sweden.</w:t>
      </w:r>
    </w:p>
    <w:p w14:paraId="35D03549" w14:textId="5BE01798" w:rsidR="00FE2CBB" w:rsidRPr="00FE2CBB" w:rsidRDefault="00FE2CBB" w:rsidP="00FE2CBB">
      <w:pPr>
        <w:spacing w:after="0" w:line="240" w:lineRule="auto"/>
        <w:rPr>
          <w:rFonts w:ascii="Times New Roman" w:hAnsi="Times New Roman" w:cs="Times New Roman"/>
          <w:sz w:val="18"/>
          <w:szCs w:val="24"/>
          <w:lang w:val="en-US"/>
        </w:rPr>
      </w:pPr>
      <w:r w:rsidRPr="00FE2CBB">
        <w:rPr>
          <w:rFonts w:ascii="Times New Roman" w:hAnsi="Times New Roman" w:cs="Times New Roman"/>
          <w:sz w:val="18"/>
          <w:szCs w:val="24"/>
          <w:vertAlign w:val="superscript"/>
          <w:lang w:val="en-US"/>
        </w:rPr>
        <w:t>2</w:t>
      </w:r>
      <w:r w:rsidRPr="00FE2CBB">
        <w:rPr>
          <w:rFonts w:ascii="Times New Roman" w:hAnsi="Times New Roman" w:cs="Times New Roman"/>
          <w:sz w:val="18"/>
          <w:szCs w:val="24"/>
          <w:lang w:val="en-US"/>
        </w:rPr>
        <w:t xml:space="preserve"> Department of Laboratory Medicine, Institute of Biomedicine, </w:t>
      </w:r>
      <w:proofErr w:type="spellStart"/>
      <w:r w:rsidRPr="00FE2CBB">
        <w:rPr>
          <w:rFonts w:ascii="Times New Roman" w:hAnsi="Times New Roman" w:cs="Times New Roman"/>
          <w:sz w:val="18"/>
          <w:szCs w:val="24"/>
          <w:lang w:val="en-US"/>
        </w:rPr>
        <w:t>Sahlgrenska</w:t>
      </w:r>
      <w:proofErr w:type="spellEnd"/>
      <w:r w:rsidRPr="00FE2CBB">
        <w:rPr>
          <w:rFonts w:ascii="Times New Roman" w:hAnsi="Times New Roman" w:cs="Times New Roman"/>
          <w:sz w:val="18"/>
          <w:szCs w:val="24"/>
          <w:lang w:val="en-US"/>
        </w:rPr>
        <w:t xml:space="preserve"> Academy, University of Gothenburg, Sweden.</w:t>
      </w:r>
    </w:p>
    <w:p w14:paraId="0B2C2545" w14:textId="5B55252D" w:rsidR="00FE2CBB" w:rsidRPr="00FE2CBB" w:rsidRDefault="00FE2CBB" w:rsidP="00FE2CBB">
      <w:pPr>
        <w:spacing w:after="0" w:line="240" w:lineRule="auto"/>
        <w:rPr>
          <w:rFonts w:ascii="Times New Roman" w:hAnsi="Times New Roman" w:cs="Times New Roman"/>
          <w:b/>
          <w:sz w:val="18"/>
          <w:szCs w:val="24"/>
          <w:lang w:val="en-US"/>
        </w:rPr>
      </w:pPr>
      <w:r w:rsidRPr="00FE2CBB">
        <w:rPr>
          <w:rFonts w:ascii="Times New Roman" w:hAnsi="Times New Roman" w:cs="Times New Roman"/>
          <w:sz w:val="18"/>
          <w:szCs w:val="24"/>
          <w:vertAlign w:val="superscript"/>
          <w:lang w:val="en-US"/>
        </w:rPr>
        <w:t>3</w:t>
      </w:r>
      <w:r w:rsidRPr="00FE2CBB">
        <w:rPr>
          <w:rFonts w:ascii="Times New Roman" w:hAnsi="Times New Roman" w:cs="Times New Roman"/>
          <w:sz w:val="18"/>
          <w:szCs w:val="24"/>
          <w:lang w:val="en-US"/>
        </w:rPr>
        <w:t xml:space="preserve"> Unit of Genetic Analysis and Bioinformatics, Department of Clinical Genetics and Genomics, </w:t>
      </w:r>
      <w:proofErr w:type="spellStart"/>
      <w:r w:rsidRPr="00FE2CBB">
        <w:rPr>
          <w:rFonts w:ascii="Times New Roman" w:hAnsi="Times New Roman" w:cs="Times New Roman"/>
          <w:sz w:val="18"/>
          <w:szCs w:val="24"/>
          <w:lang w:val="en-US"/>
        </w:rPr>
        <w:t>Sahlgrenska</w:t>
      </w:r>
      <w:proofErr w:type="spellEnd"/>
      <w:r w:rsidRPr="00FE2CBB">
        <w:rPr>
          <w:rFonts w:ascii="Times New Roman" w:hAnsi="Times New Roman" w:cs="Times New Roman"/>
          <w:sz w:val="18"/>
          <w:szCs w:val="24"/>
          <w:lang w:val="en-US"/>
        </w:rPr>
        <w:t xml:space="preserve"> University Hospital</w:t>
      </w:r>
      <w:r w:rsidR="006A604E">
        <w:rPr>
          <w:rFonts w:ascii="Times New Roman" w:hAnsi="Times New Roman" w:cs="Times New Roman"/>
          <w:sz w:val="18"/>
          <w:szCs w:val="24"/>
          <w:lang w:val="en-US"/>
        </w:rPr>
        <w:t>,</w:t>
      </w:r>
      <w:r w:rsidR="006A604E" w:rsidRPr="006A604E">
        <w:rPr>
          <w:rFonts w:ascii="Times New Roman" w:hAnsi="Times New Roman" w:cs="Times New Roman"/>
          <w:sz w:val="18"/>
          <w:szCs w:val="24"/>
          <w:lang w:val="en-US"/>
        </w:rPr>
        <w:t xml:space="preserve"> </w:t>
      </w:r>
      <w:r w:rsidR="006A604E" w:rsidRPr="00FE2CBB">
        <w:rPr>
          <w:rFonts w:ascii="Times New Roman" w:hAnsi="Times New Roman" w:cs="Times New Roman"/>
          <w:sz w:val="18"/>
          <w:szCs w:val="24"/>
          <w:lang w:val="en-US"/>
        </w:rPr>
        <w:t>Gothenburg</w:t>
      </w:r>
      <w:r w:rsidR="0038073D">
        <w:rPr>
          <w:rFonts w:ascii="Times New Roman" w:hAnsi="Times New Roman" w:cs="Times New Roman"/>
          <w:sz w:val="18"/>
          <w:szCs w:val="24"/>
          <w:lang w:val="en-US"/>
        </w:rPr>
        <w:t>, Sweden</w:t>
      </w:r>
      <w:r w:rsidRPr="00FE2CBB">
        <w:rPr>
          <w:rFonts w:ascii="Times New Roman" w:hAnsi="Times New Roman" w:cs="Times New Roman"/>
          <w:sz w:val="18"/>
          <w:szCs w:val="24"/>
          <w:lang w:val="en-US"/>
        </w:rPr>
        <w:t>.</w:t>
      </w:r>
      <w:r w:rsidR="00F42FB7" w:rsidRPr="00FE2CBB">
        <w:rPr>
          <w:rFonts w:ascii="Times New Roman" w:hAnsi="Times New Roman" w:cs="Times New Roman"/>
          <w:b/>
          <w:sz w:val="18"/>
          <w:szCs w:val="24"/>
          <w:lang w:val="en-US"/>
        </w:rPr>
        <w:t xml:space="preserve"> </w:t>
      </w:r>
    </w:p>
    <w:p w14:paraId="5283CE0F" w14:textId="77777777" w:rsidR="003734F9" w:rsidRDefault="003734F9" w:rsidP="00D738C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A904160" w14:textId="77777777" w:rsidR="000A261E" w:rsidRDefault="000A261E" w:rsidP="002C2905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sv-SE"/>
        </w:rPr>
      </w:pPr>
    </w:p>
    <w:p w14:paraId="54E5EF51" w14:textId="77777777" w:rsidR="009538DC" w:rsidRPr="00840464" w:rsidRDefault="009538DC" w:rsidP="009538DC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40464">
        <w:rPr>
          <w:rFonts w:ascii="Times New Roman" w:eastAsia="Calibri" w:hAnsi="Times New Roman" w:cs="Times New Roman"/>
          <w:b/>
          <w:bCs/>
          <w:i/>
          <w:sz w:val="24"/>
          <w:szCs w:val="24"/>
          <w:lang w:val="en-US"/>
        </w:rPr>
        <w:t>Patients</w:t>
      </w:r>
    </w:p>
    <w:p w14:paraId="141AE2DA" w14:textId="19FEAB95" w:rsidR="009538DC" w:rsidRPr="00254348" w:rsidRDefault="009538DC" w:rsidP="009538DC">
      <w:pPr>
        <w:spacing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atients were referred to the department of Clinical Genetics and Genomics at the University hospital (Gothenburg, Sweden) for diagnostic testing for hereditary colorectal cancer-predisposition genes. Genomic DNA was isolated from whole blood by using the </w:t>
      </w:r>
      <w:proofErr w:type="spellStart"/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>BioRobot</w:t>
      </w:r>
      <w:proofErr w:type="spellEnd"/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EZ1 (</w:t>
      </w:r>
      <w:proofErr w:type="spellStart"/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>Qiagen</w:t>
      </w:r>
      <w:proofErr w:type="spellEnd"/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Hilden, Germany) with the EZ1 DNA Blood 350 </w:t>
      </w:r>
      <w:proofErr w:type="spellStart"/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>ll</w:t>
      </w:r>
      <w:proofErr w:type="spellEnd"/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kit (</w:t>
      </w:r>
      <w:proofErr w:type="spellStart"/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>Qiagen</w:t>
      </w:r>
      <w:proofErr w:type="spellEnd"/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. A custom-designed </w:t>
      </w:r>
      <w:proofErr w:type="spellStart"/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>SureSelect</w:t>
      </w:r>
      <w:proofErr w:type="spellEnd"/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hybridization enrichment assay (Agilent Technologies) containing genes connected to colorectal cancer was used and the comprehensive panel </w:t>
      </w:r>
      <w:r w:rsidR="002D1C57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has </w:t>
      </w:r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>previously been described in detail</w:t>
      </w:r>
      <w:r w:rsidR="008E4D5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8E4D5C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(1)</w:t>
      </w:r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The </w:t>
      </w:r>
      <w:r w:rsidR="0062221F">
        <w:rPr>
          <w:rFonts w:ascii="Times New Roman" w:eastAsia="Calibri" w:hAnsi="Times New Roman" w:cs="Times New Roman"/>
          <w:sz w:val="24"/>
          <w:szCs w:val="24"/>
          <w:lang w:val="en-US"/>
        </w:rPr>
        <w:t>samples</w:t>
      </w:r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ere sequenced using </w:t>
      </w:r>
      <w:proofErr w:type="spellStart"/>
      <w:r w:rsidR="0062221F"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>Illumina</w:t>
      </w:r>
      <w:proofErr w:type="spellEnd"/>
      <w:r w:rsidR="0062221F"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62221F"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>HiSeq</w:t>
      </w:r>
      <w:proofErr w:type="spellEnd"/>
      <w:r w:rsidR="0062221F"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2000 (</w:t>
      </w:r>
      <w:proofErr w:type="spellStart"/>
      <w:r w:rsidR="0062221F"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>Illumina</w:t>
      </w:r>
      <w:proofErr w:type="spellEnd"/>
      <w:r w:rsidR="0062221F"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an </w:t>
      </w:r>
      <w:proofErr w:type="spellStart"/>
      <w:r w:rsidR="0062221F"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>diego</w:t>
      </w:r>
      <w:proofErr w:type="spellEnd"/>
      <w:r w:rsidR="0062221F"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>, CA, USA) with 2x94 or 2x97 paired end reads</w:t>
      </w:r>
      <w:r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esulting in </w:t>
      </w:r>
      <w:proofErr w:type="spellStart"/>
      <w:r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>fastq</w:t>
      </w:r>
      <w:proofErr w:type="spellEnd"/>
      <w:r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files with </w:t>
      </w:r>
      <w:r w:rsidR="00A259A7"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PE </w:t>
      </w:r>
      <w:r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>read</w:t>
      </w:r>
      <w:r w:rsidR="00A259A7"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>s between 3</w:t>
      </w:r>
      <w:r w:rsidR="009A7E1D"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="00A259A7"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>7M and 26</w:t>
      </w:r>
      <w:r w:rsidR="009A7E1D"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="00A259A7"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>6M. Their mean coverage ranged between 120X and 1167X (Additional file</w:t>
      </w:r>
      <w:r w:rsidR="00A80955"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3</w:t>
      </w:r>
      <w:r w:rsidR="00A259A7"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>: Table S1)</w:t>
      </w:r>
      <w:r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</w:p>
    <w:p w14:paraId="65EFCB95" w14:textId="77777777" w:rsidR="00D35A86" w:rsidRPr="00254348" w:rsidRDefault="00D35A86" w:rsidP="00D35A86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54348">
        <w:rPr>
          <w:rFonts w:ascii="Times New Roman" w:eastAsia="Calibri" w:hAnsi="Times New Roman" w:cs="Times New Roman"/>
          <w:b/>
          <w:bCs/>
          <w:i/>
          <w:sz w:val="24"/>
          <w:szCs w:val="24"/>
          <w:lang w:val="en-US"/>
        </w:rPr>
        <w:t>Sanger Sequencing</w:t>
      </w:r>
    </w:p>
    <w:p w14:paraId="3B61EE64" w14:textId="3E73CAC9" w:rsidR="00D35A86" w:rsidRPr="00840464" w:rsidRDefault="00D35A86" w:rsidP="00D35A8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>Primers were designed by using the tool Primer3 plus (</w:t>
      </w:r>
      <w:r w:rsidRPr="00FF52F2">
        <w:rPr>
          <w:rStyle w:val="Hyperlink"/>
          <w:rFonts w:ascii="Times New Roman" w:eastAsia="Calibri" w:hAnsi="Times New Roman" w:cs="Times New Roman"/>
          <w:color w:val="0000FF"/>
          <w:sz w:val="24"/>
          <w:szCs w:val="24"/>
          <w:lang w:val="en-US"/>
        </w:rPr>
        <w:t>http://www.bioinformatics.nl/cgi-bin/primer3plus/primer3plus.cgi</w:t>
      </w:r>
      <w:r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="00374FD3"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</w:t>
      </w:r>
      <w:r w:rsidR="002C2905"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able </w:t>
      </w:r>
      <w:r w:rsidR="002775BC"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>1</w:t>
      </w:r>
      <w:r w:rsidR="00374FD3"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="002C2905"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  <w:r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 products amplifications were performed on a 2720 Thermo cycler (Applied Biosystems) and were executed by a touchdown PCR (65-55)°C: 95°C 2 min, ((94°C 30 sec, 65°C 30 sec, 72°C 45 sec) 20 cycles, -0,5°C per cycle), (94°C 30 sec, 55°C 30 sec, 72°C 45 sec) 10 cycles, 72°C 7 min, 12°C</w:t>
      </w:r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∞. Each PCR consisted of 12.9 µl of nuclease-free H</w:t>
      </w:r>
      <w:r w:rsidRPr="00840464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2</w:t>
      </w:r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, 4 µl of 5x </w:t>
      </w:r>
      <w:proofErr w:type="spellStart"/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>MyTaq</w:t>
      </w:r>
      <w:r w:rsidRPr="00840464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TM</w:t>
      </w:r>
      <w:proofErr w:type="spellEnd"/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eaction Buffer (</w:t>
      </w:r>
      <w:proofErr w:type="spellStart"/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>dNTP</w:t>
      </w:r>
      <w:proofErr w:type="spellEnd"/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Mg included), 1 µl of 10 µmol/L forward primer, 1 µl of 10 µmol/L reverse primer, 0.1 µl of </w:t>
      </w:r>
      <w:proofErr w:type="spellStart"/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>MyTaq</w:t>
      </w:r>
      <w:r w:rsidRPr="00840464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TM</w:t>
      </w:r>
      <w:proofErr w:type="spellEnd"/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olymerase and 1µl of approximately 75 ng/µl DNA (</w:t>
      </w:r>
      <w:proofErr w:type="spellStart"/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>Bioline</w:t>
      </w:r>
      <w:proofErr w:type="spellEnd"/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eagents Ltd, United Kingdom). Detection and analysis of PCR products were made on E-gel EX 2% Agarose and E-Gel 48 2% Agarose (Invitrogen by Thermo Fischer </w:t>
      </w:r>
      <w:r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>Scientific)</w:t>
      </w:r>
      <w:r w:rsidR="002537DD"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Figure </w:t>
      </w:r>
      <w:r w:rsidR="008F783A"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>1</w:t>
      </w:r>
      <w:r w:rsidR="002537DD"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>. Sanger sequencing was performed on 3500/3500xl (Applied Biosystems) and sequence</w:t>
      </w:r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hromatograms were analyzed with Sequence Analysis Software 6.0 (Applied Biosystems).</w:t>
      </w:r>
    </w:p>
    <w:p w14:paraId="5D0BB1AF" w14:textId="77777777" w:rsidR="00F85D2A" w:rsidRPr="00840464" w:rsidRDefault="00F85D2A" w:rsidP="00F85D2A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840464">
        <w:rPr>
          <w:rFonts w:ascii="Times New Roman" w:eastAsia="Calibri" w:hAnsi="Times New Roman" w:cs="Times New Roman"/>
          <w:b/>
          <w:bCs/>
          <w:i/>
          <w:sz w:val="24"/>
          <w:szCs w:val="24"/>
          <w:lang w:val="en-US"/>
        </w:rPr>
        <w:t xml:space="preserve">Identification of the breakpoints of CBX3-C15ORF57 </w:t>
      </w:r>
    </w:p>
    <w:p w14:paraId="24AC62D0" w14:textId="3771FE4C" w:rsidR="00F85D2A" w:rsidRPr="00254348" w:rsidRDefault="00F85D2A" w:rsidP="00F85D2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>T</w:t>
      </w:r>
      <w:r w:rsidR="009A7E1D">
        <w:rPr>
          <w:rFonts w:ascii="Times New Roman" w:eastAsia="Calibri" w:hAnsi="Times New Roman" w:cs="Times New Roman"/>
          <w:sz w:val="24"/>
          <w:szCs w:val="24"/>
          <w:lang w:val="en-US"/>
        </w:rPr>
        <w:t>o</w:t>
      </w:r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dentify the exact insertion site of </w:t>
      </w:r>
      <w:r w:rsidRPr="00C24CA9">
        <w:rPr>
          <w:rFonts w:ascii="Times New Roman" w:eastAsia="Calibri" w:hAnsi="Times New Roman" w:cs="Times New Roman"/>
          <w:i/>
          <w:sz w:val="24"/>
          <w:szCs w:val="24"/>
          <w:lang w:val="en-US"/>
        </w:rPr>
        <w:t>CBX3</w:t>
      </w:r>
      <w:r w:rsidR="00A80955">
        <w:rPr>
          <w:rFonts w:ascii="Times New Roman" w:eastAsia="Calibri" w:hAnsi="Times New Roman" w:cs="Times New Roman"/>
          <w:sz w:val="24"/>
          <w:szCs w:val="24"/>
          <w:lang w:val="en-US"/>
        </w:rPr>
        <w:t>-</w:t>
      </w:r>
      <w:r w:rsidRPr="00C24CA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PΨg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within the 2</w:t>
      </w:r>
      <w:r w:rsidRPr="002411C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sv-SE"/>
        </w:rPr>
        <w:t>n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intron of </w:t>
      </w:r>
      <w:r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sv-SE"/>
        </w:rPr>
        <w:t>CBX3,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 four primers were designed. </w:t>
      </w:r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gene </w:t>
      </w:r>
      <w:r w:rsidRPr="002411C5">
        <w:rPr>
          <w:rFonts w:ascii="Times New Roman" w:eastAsia="Calibri" w:hAnsi="Times New Roman" w:cs="Times New Roman"/>
          <w:i/>
          <w:sz w:val="24"/>
          <w:szCs w:val="24"/>
          <w:lang w:val="en-US"/>
        </w:rPr>
        <w:t>CBX3</w:t>
      </w:r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has its reading direction on the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>+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trand while the gene </w:t>
      </w:r>
      <w:r w:rsidRPr="00EA372C">
        <w:rPr>
          <w:rFonts w:ascii="Times New Roman" w:eastAsia="Calibri" w:hAnsi="Times New Roman" w:cs="Times New Roman"/>
          <w:i/>
          <w:sz w:val="24"/>
          <w:szCs w:val="24"/>
          <w:lang w:val="en-US"/>
        </w:rPr>
        <w:t>C15ORF57</w:t>
      </w:r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(</w:t>
      </w:r>
      <w:r w:rsidRPr="00EA372C">
        <w:rPr>
          <w:rFonts w:ascii="Times New Roman" w:eastAsia="Calibri" w:hAnsi="Times New Roman" w:cs="Times New Roman"/>
          <w:i/>
          <w:sz w:val="24"/>
          <w:szCs w:val="24"/>
          <w:lang w:val="en-US"/>
        </w:rPr>
        <w:t>CCDC32</w:t>
      </w:r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has its reading direction on the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(</w:t>
      </w:r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>–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)</w:t>
      </w:r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trand. In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our case, </w:t>
      </w:r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tegration of </w:t>
      </w:r>
      <w:r w:rsidRPr="007910FB">
        <w:rPr>
          <w:rFonts w:ascii="Times New Roman" w:eastAsia="Calibri" w:hAnsi="Times New Roman" w:cs="Times New Roman"/>
          <w:i/>
          <w:sz w:val="24"/>
          <w:szCs w:val="24"/>
          <w:lang w:val="en-US"/>
        </w:rPr>
        <w:t>CBX3</w:t>
      </w:r>
      <w:r w:rsidR="00A80955">
        <w:rPr>
          <w:rFonts w:ascii="Times New Roman" w:eastAsia="Calibri" w:hAnsi="Times New Roman" w:cs="Times New Roman"/>
          <w:sz w:val="24"/>
          <w:szCs w:val="24"/>
          <w:lang w:val="en-US"/>
        </w:rPr>
        <w:t>-</w:t>
      </w:r>
      <w:r w:rsidRPr="003523D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PΨg</w:t>
      </w:r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has shown to be </w:t>
      </w:r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inverted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and a</w:t>
      </w:r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cording to </w:t>
      </w:r>
      <w:r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t>(2)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is leads to a new fusion gene that starts with exon 1 and 2 of </w:t>
      </w:r>
      <w:r w:rsidRPr="007C30FF">
        <w:rPr>
          <w:rFonts w:ascii="Times New Roman" w:eastAsia="Calibri" w:hAnsi="Times New Roman" w:cs="Times New Roman"/>
          <w:i/>
          <w:sz w:val="24"/>
          <w:szCs w:val="24"/>
          <w:lang w:val="en-US"/>
        </w:rPr>
        <w:t>C15ORF57</w:t>
      </w:r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ends with exon 1 to 6 of the </w:t>
      </w:r>
      <w:r w:rsidRPr="007C30FF">
        <w:rPr>
          <w:rFonts w:ascii="Times New Roman" w:eastAsia="Calibri" w:hAnsi="Times New Roman" w:cs="Times New Roman"/>
          <w:i/>
          <w:sz w:val="24"/>
          <w:szCs w:val="24"/>
          <w:lang w:val="en-US"/>
        </w:rPr>
        <w:t>CBX3</w:t>
      </w:r>
      <w:r w:rsidR="00A80955">
        <w:rPr>
          <w:rFonts w:ascii="Times New Roman" w:eastAsia="Calibri" w:hAnsi="Times New Roman" w:cs="Times New Roman"/>
          <w:sz w:val="24"/>
          <w:szCs w:val="24"/>
          <w:lang w:val="en-US"/>
        </w:rPr>
        <w:t>-</w:t>
      </w:r>
      <w:r w:rsidRPr="003523D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PΨg</w:t>
      </w:r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</w:t>
      </w:r>
      <w:r w:rsidR="009A7E1D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e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amplified </w:t>
      </w:r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>amplicon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spanned over</w:t>
      </w:r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 5´end of the </w:t>
      </w:r>
      <w:r w:rsidRPr="00840464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CBX3</w:t>
      </w:r>
      <w:r w:rsidR="00A80955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-</w:t>
      </w:r>
      <w:r w:rsidRPr="003523D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PΨg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, comprising the</w:t>
      </w:r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E10D17">
        <w:rPr>
          <w:rFonts w:ascii="Times New Roman" w:eastAsia="Calibri" w:hAnsi="Times New Roman" w:cs="Times New Roman"/>
          <w:i/>
          <w:sz w:val="24"/>
          <w:szCs w:val="24"/>
          <w:lang w:val="en-US"/>
        </w:rPr>
        <w:t>C15ORF57</w:t>
      </w:r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-bound forward primer and the UTR3 region of </w:t>
      </w:r>
      <w:r w:rsidRPr="00840464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CBX3</w:t>
      </w:r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reverse primer. The amplification was made according to description under </w:t>
      </w:r>
      <w:r w:rsidRPr="009A7E1D">
        <w:rPr>
          <w:rFonts w:ascii="Times New Roman" w:eastAsia="Calibri" w:hAnsi="Times New Roman" w:cs="Times New Roman"/>
          <w:i/>
          <w:sz w:val="24"/>
          <w:szCs w:val="24"/>
          <w:lang w:val="en-US"/>
        </w:rPr>
        <w:t>Sanger sequencing</w:t>
      </w:r>
      <w:r w:rsidRPr="00840464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 A second amplicon was made over the 3´end of the </w:t>
      </w:r>
      <w:r w:rsidRPr="00254348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CBX3</w:t>
      </w:r>
      <w:r w:rsidR="00A80955"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>-</w:t>
      </w:r>
      <w:r w:rsidRPr="0025434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PΨg</w:t>
      </w:r>
      <w:r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ith a forward primer located in </w:t>
      </w:r>
      <w:r w:rsidRPr="00254348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CBX3 </w:t>
      </w:r>
      <w:r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exon 2 and the reverse primer located in </w:t>
      </w:r>
      <w:r w:rsidRPr="00254348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C15ORF57</w:t>
      </w:r>
      <w:r w:rsidRPr="00254348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 (Figure 2B in main text)</w:t>
      </w:r>
      <w:r w:rsidRPr="00254348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.</w:t>
      </w:r>
    </w:p>
    <w:p w14:paraId="3703554F" w14:textId="77777777" w:rsidR="00D35A86" w:rsidRPr="00254348" w:rsidRDefault="00D35A86" w:rsidP="00D35A86">
      <w:pPr>
        <w:spacing w:line="48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254348">
        <w:rPr>
          <w:rFonts w:ascii="Times New Roman" w:eastAsia="Calibri" w:hAnsi="Times New Roman" w:cs="Times New Roman"/>
          <w:b/>
          <w:bCs/>
          <w:i/>
          <w:sz w:val="24"/>
          <w:szCs w:val="24"/>
          <w:lang w:val="en-US"/>
        </w:rPr>
        <w:t>Identification of the breakpoints of SMAD4-SCAI</w:t>
      </w:r>
    </w:p>
    <w:p w14:paraId="15EC8F85" w14:textId="2408BE57" w:rsidR="00D35A86" w:rsidRPr="00840464" w:rsidRDefault="003523D8" w:rsidP="00D35A8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o </w:t>
      </w:r>
      <w:r w:rsidR="002411C5"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validate the predicted insertion site of </w:t>
      </w:r>
      <w:r w:rsidR="002411C5" w:rsidRPr="00254348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SMAD4</w:t>
      </w:r>
      <w:r w:rsidR="00A80955"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>-</w:t>
      </w:r>
      <w:r w:rsidR="002411C5" w:rsidRPr="0025434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PΨg</w:t>
      </w:r>
      <w:r w:rsidR="002411C5" w:rsidRPr="00254348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sv-SE"/>
        </w:rPr>
        <w:t xml:space="preserve"> </w:t>
      </w:r>
      <w:r w:rsidR="002411C5"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>in the 18</w:t>
      </w:r>
      <w:r w:rsidR="002411C5" w:rsidRPr="00254348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th</w:t>
      </w:r>
      <w:r w:rsidR="002411C5"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intron of </w:t>
      </w:r>
      <w:r w:rsidR="002411C5" w:rsidRPr="00254348">
        <w:rPr>
          <w:rFonts w:ascii="Times New Roman" w:eastAsia="Calibri" w:hAnsi="Times New Roman" w:cs="Times New Roman"/>
          <w:i/>
          <w:sz w:val="24"/>
          <w:szCs w:val="24"/>
          <w:lang w:val="en-US"/>
        </w:rPr>
        <w:t>SCAI</w:t>
      </w:r>
      <w:r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04312C"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>four</w:t>
      </w:r>
      <w:r w:rsidR="00316C4E"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rimers were designed. </w:t>
      </w:r>
      <w:r w:rsidR="00D35A86"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>The f</w:t>
      </w:r>
      <w:r w:rsidR="00D35A86"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>irst amplicon amplified</w:t>
      </w:r>
      <w:r w:rsidR="000909B5"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>,</w:t>
      </w:r>
      <w:r w:rsidR="00D35A86"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>spanned over</w:t>
      </w:r>
      <w:r w:rsidR="00D35A86"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 5´end of the </w:t>
      </w:r>
      <w:r w:rsidR="00D35A86" w:rsidRPr="00254348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SMAD4</w:t>
      </w:r>
      <w:r w:rsidR="00A80955"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>-</w:t>
      </w:r>
      <w:r w:rsidR="000909B5" w:rsidRPr="0025434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 xml:space="preserve">PΨg, compromising the </w:t>
      </w:r>
      <w:r w:rsidR="00D35A86" w:rsidRPr="00254348">
        <w:rPr>
          <w:rFonts w:ascii="Times New Roman" w:eastAsia="Calibri" w:hAnsi="Times New Roman" w:cs="Times New Roman"/>
          <w:i/>
          <w:sz w:val="24"/>
          <w:szCs w:val="24"/>
          <w:lang w:val="en-US"/>
        </w:rPr>
        <w:t>SCAI</w:t>
      </w:r>
      <w:r w:rsidR="00D35A86"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-bound forward primer and the </w:t>
      </w:r>
      <w:r w:rsidR="00D35A86" w:rsidRPr="00254348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SMAD4</w:t>
      </w:r>
      <w:r w:rsidR="00D35A86"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exon 3 reverse primer. The amplification was made according to</w:t>
      </w:r>
      <w:r w:rsidR="000909B5"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the</w:t>
      </w:r>
      <w:r w:rsidR="00D35A86"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description under</w:t>
      </w:r>
      <w:r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254348">
        <w:rPr>
          <w:rFonts w:ascii="Times New Roman" w:eastAsia="Calibri" w:hAnsi="Times New Roman" w:cs="Times New Roman"/>
          <w:i/>
          <w:sz w:val="24"/>
          <w:szCs w:val="24"/>
          <w:lang w:val="en-US"/>
        </w:rPr>
        <w:t>S</w:t>
      </w:r>
      <w:r w:rsidR="00D35A86" w:rsidRPr="00254348">
        <w:rPr>
          <w:rFonts w:ascii="Times New Roman" w:eastAsia="Calibri" w:hAnsi="Times New Roman" w:cs="Times New Roman"/>
          <w:i/>
          <w:sz w:val="24"/>
          <w:szCs w:val="24"/>
          <w:lang w:val="en-US"/>
        </w:rPr>
        <w:t xml:space="preserve">anger </w:t>
      </w:r>
      <w:r w:rsidRPr="00254348">
        <w:rPr>
          <w:rFonts w:ascii="Times New Roman" w:eastAsia="Calibri" w:hAnsi="Times New Roman" w:cs="Times New Roman"/>
          <w:i/>
          <w:sz w:val="24"/>
          <w:szCs w:val="24"/>
          <w:lang w:val="en-US"/>
        </w:rPr>
        <w:t>S</w:t>
      </w:r>
      <w:r w:rsidR="00D35A86" w:rsidRPr="00254348">
        <w:rPr>
          <w:rFonts w:ascii="Times New Roman" w:eastAsia="Calibri" w:hAnsi="Times New Roman" w:cs="Times New Roman"/>
          <w:i/>
          <w:sz w:val="24"/>
          <w:szCs w:val="24"/>
          <w:lang w:val="en-US"/>
        </w:rPr>
        <w:t>equencing</w:t>
      </w:r>
      <w:r w:rsidR="000909B5" w:rsidRPr="00254348">
        <w:rPr>
          <w:rFonts w:ascii="Times New Roman" w:eastAsia="Calibri" w:hAnsi="Times New Roman" w:cs="Times New Roman"/>
          <w:i/>
          <w:sz w:val="24"/>
          <w:szCs w:val="24"/>
          <w:lang w:val="en-US"/>
        </w:rPr>
        <w:t>,</w:t>
      </w:r>
      <w:r w:rsidR="00D35A86"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="000909B5"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>adding</w:t>
      </w:r>
      <w:r w:rsidR="00D35A86"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1.6 µl DMSO to each PCR reaction due to the GC-rich area. </w:t>
      </w:r>
      <w:r w:rsidR="00FC002C"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The </w:t>
      </w:r>
      <w:r w:rsidR="00D35A86"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second amplicon was amplified over the 3´end of the </w:t>
      </w:r>
      <w:r w:rsidR="00D35A86" w:rsidRPr="00254348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SMAD4</w:t>
      </w:r>
      <w:r w:rsidR="00A80955" w:rsidRPr="00254348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-</w:t>
      </w:r>
      <w:r w:rsidR="00FC002C" w:rsidRPr="0025434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PΨg,</w:t>
      </w:r>
      <w:r w:rsidR="00D35A86"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with a forward primer located in the UTR3 region of </w:t>
      </w:r>
      <w:r w:rsidR="00D35A86" w:rsidRPr="00254348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SMAD4</w:t>
      </w:r>
      <w:r w:rsidR="00D35A86"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nd the reverse primer located in </w:t>
      </w:r>
      <w:r w:rsidR="00D35A86" w:rsidRPr="00254348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SCAI</w:t>
      </w:r>
      <w:r w:rsidR="007B5370" w:rsidRPr="00254348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 (Figure 3B</w:t>
      </w:r>
      <w:r w:rsidR="005B42B0" w:rsidRPr="00254348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 in main text</w:t>
      </w:r>
      <w:r w:rsidR="007B5370" w:rsidRPr="00254348">
        <w:rPr>
          <w:rFonts w:ascii="Times New Roman" w:eastAsia="Calibri" w:hAnsi="Times New Roman" w:cs="Times New Roman"/>
          <w:iCs/>
          <w:sz w:val="24"/>
          <w:szCs w:val="24"/>
          <w:lang w:val="en-US"/>
        </w:rPr>
        <w:t>)</w:t>
      </w:r>
      <w:r w:rsidR="00D35A86" w:rsidRPr="00254348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37E332CF" w14:textId="77777777" w:rsidR="009B3D81" w:rsidRDefault="009B3D81" w:rsidP="009B3D81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14:paraId="67310424" w14:textId="77777777" w:rsidR="009B3D81" w:rsidRDefault="009B3D81" w:rsidP="009B3D81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</w:p>
    <w:p w14:paraId="2186DB40" w14:textId="509E0B77" w:rsidR="009B3D81" w:rsidRPr="009B3D81" w:rsidRDefault="009B3D81" w:rsidP="009B3D81">
      <w:pPr>
        <w:pStyle w:val="EndNoteBibliography"/>
        <w:spacing w:after="0"/>
        <w:rPr>
          <w:rFonts w:ascii="Times New Roman" w:hAnsi="Times New Roman" w:cs="Times New Roman"/>
        </w:rPr>
      </w:pPr>
      <w:r w:rsidRPr="009B3D81">
        <w:rPr>
          <w:rFonts w:ascii="Times New Roman" w:hAnsi="Times New Roman" w:cs="Times New Roman"/>
        </w:rPr>
        <w:t>1.</w:t>
      </w:r>
      <w:r w:rsidRPr="009B3D81">
        <w:rPr>
          <w:rFonts w:ascii="Times New Roman" w:hAnsi="Times New Roman" w:cs="Times New Roman"/>
        </w:rPr>
        <w:tab/>
        <w:t>Rohlin A, Rambech E, Kvist A, Torngren T, Eiengard F, Lundstam U, et al. Expanding the genotype-phenotype spectrum in hereditary colorectal cancer by gene panel testing. Fam Cancer. 2017;16(2):195-203.</w:t>
      </w:r>
    </w:p>
    <w:p w14:paraId="4D95D9CD" w14:textId="77777777" w:rsidR="009B3D81" w:rsidRPr="009B3D81" w:rsidRDefault="009B3D81" w:rsidP="009B3D81">
      <w:pPr>
        <w:pStyle w:val="EndNoteBibliography"/>
        <w:rPr>
          <w:rFonts w:ascii="Times New Roman" w:hAnsi="Times New Roman" w:cs="Times New Roman"/>
        </w:rPr>
      </w:pPr>
      <w:r w:rsidRPr="009B3D81">
        <w:rPr>
          <w:rFonts w:ascii="Times New Roman" w:hAnsi="Times New Roman" w:cs="Times New Roman"/>
        </w:rPr>
        <w:t>2.</w:t>
      </w:r>
      <w:r w:rsidRPr="009B3D81">
        <w:rPr>
          <w:rFonts w:ascii="Times New Roman" w:hAnsi="Times New Roman" w:cs="Times New Roman"/>
        </w:rPr>
        <w:tab/>
        <w:t>Zhu C, Wu L, Lv Y, Guan J, Bai X, Lin J, et al. The fusion landscape of hepatocellular carcinoma. Mol Oncol. 2019;13(5):1214-25.</w:t>
      </w:r>
    </w:p>
    <w:p w14:paraId="25FB9F77" w14:textId="7A23F5EA" w:rsidR="009B30CA" w:rsidRDefault="009B30CA" w:rsidP="00C646D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4A03BA1" w14:textId="77777777" w:rsidR="00903380" w:rsidRDefault="00903380" w:rsidP="0090338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AA5FF18" w14:textId="2B1974BF" w:rsidR="00C646DB" w:rsidRPr="00840464" w:rsidRDefault="00C646DB" w:rsidP="00C646D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04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626A9B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8404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282965">
        <w:rPr>
          <w:rFonts w:ascii="Times New Roman" w:hAnsi="Times New Roman" w:cs="Times New Roman"/>
          <w:b/>
          <w:sz w:val="24"/>
          <w:szCs w:val="24"/>
          <w:lang w:val="en-US"/>
        </w:rPr>
        <w:t>Primers</w:t>
      </w:r>
      <w:r w:rsidRPr="0084046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70"/>
        <w:gridCol w:w="2920"/>
      </w:tblGrid>
      <w:tr w:rsidR="0095221D" w:rsidRPr="009B30CA" w14:paraId="12DC3054" w14:textId="77777777" w:rsidTr="0095221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8CD2751" w14:textId="77777777" w:rsidR="0095221D" w:rsidRPr="009B30CA" w:rsidRDefault="0095221D" w:rsidP="009522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4"/>
                <w:lang w:eastAsia="sv-SE"/>
              </w:rPr>
            </w:pPr>
            <w:r w:rsidRPr="009B30CA">
              <w:rPr>
                <w:rFonts w:ascii="Times New Roman" w:eastAsia="Times New Roman" w:hAnsi="Times New Roman" w:cs="Times New Roman"/>
                <w:i/>
                <w:sz w:val="20"/>
                <w:szCs w:val="24"/>
                <w:lang w:eastAsia="sv-SE"/>
              </w:rPr>
              <w:t xml:space="preserve">SMAD4 - SCAI </w:t>
            </w:r>
          </w:p>
        </w:tc>
        <w:tc>
          <w:tcPr>
            <w:tcW w:w="0" w:type="auto"/>
            <w:vAlign w:val="center"/>
            <w:hideMark/>
          </w:tcPr>
          <w:p w14:paraId="716A3766" w14:textId="77777777" w:rsidR="0095221D" w:rsidRPr="009B30CA" w:rsidRDefault="0095221D" w:rsidP="0095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</w:pPr>
          </w:p>
        </w:tc>
      </w:tr>
      <w:tr w:rsidR="0095221D" w:rsidRPr="009B30CA" w14:paraId="252F34D9" w14:textId="77777777" w:rsidTr="0095221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36CC20" w14:textId="77777777" w:rsidR="0095221D" w:rsidRPr="009B30CA" w:rsidRDefault="0095221D" w:rsidP="0095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vAlign w:val="center"/>
            <w:hideMark/>
          </w:tcPr>
          <w:p w14:paraId="6541B7A5" w14:textId="77777777" w:rsidR="0095221D" w:rsidRPr="009B30CA" w:rsidRDefault="0095221D" w:rsidP="0095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95221D" w:rsidRPr="009B30CA" w14:paraId="6DEBEC82" w14:textId="77777777" w:rsidTr="0095221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0B1EA2" w14:textId="77777777" w:rsidR="0095221D" w:rsidRPr="009B30CA" w:rsidRDefault="0095221D" w:rsidP="0095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</w:pPr>
            <w:r w:rsidRPr="009B30CA"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  <w:t>PCR1 (breakpoint 1)</w:t>
            </w:r>
          </w:p>
        </w:tc>
        <w:tc>
          <w:tcPr>
            <w:tcW w:w="0" w:type="auto"/>
            <w:vAlign w:val="center"/>
            <w:hideMark/>
          </w:tcPr>
          <w:p w14:paraId="08A2F05E" w14:textId="77777777" w:rsidR="0095221D" w:rsidRPr="009B30CA" w:rsidRDefault="0095221D" w:rsidP="0095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</w:pPr>
          </w:p>
        </w:tc>
        <w:bookmarkStart w:id="0" w:name="_GoBack"/>
        <w:bookmarkEnd w:id="0"/>
      </w:tr>
      <w:tr w:rsidR="0095221D" w:rsidRPr="009B30CA" w14:paraId="5486281C" w14:textId="77777777" w:rsidTr="0095221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DD376F" w14:textId="77777777" w:rsidR="0095221D" w:rsidRPr="009B30CA" w:rsidRDefault="0095221D" w:rsidP="0095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</w:pPr>
            <w:r w:rsidRPr="009B30CA"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  <w:t>Primer</w:t>
            </w:r>
          </w:p>
        </w:tc>
        <w:tc>
          <w:tcPr>
            <w:tcW w:w="0" w:type="auto"/>
            <w:vAlign w:val="center"/>
            <w:hideMark/>
          </w:tcPr>
          <w:p w14:paraId="57A448B5" w14:textId="77777777" w:rsidR="0095221D" w:rsidRPr="009B30CA" w:rsidRDefault="0095221D" w:rsidP="0095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</w:pPr>
            <w:r w:rsidRPr="009B30CA"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  <w:t xml:space="preserve">Sequence 5´- 3´ </w:t>
            </w:r>
          </w:p>
        </w:tc>
      </w:tr>
      <w:tr w:rsidR="0095221D" w:rsidRPr="009B30CA" w14:paraId="3641E536" w14:textId="77777777" w:rsidTr="0095221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9BDAAA4" w14:textId="77777777" w:rsidR="0095221D" w:rsidRPr="009B30CA" w:rsidRDefault="0095221D" w:rsidP="0095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</w:pPr>
            <w:r w:rsidRPr="009B30CA"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  <w:t>Forward (SCAI F3)</w:t>
            </w:r>
          </w:p>
        </w:tc>
        <w:tc>
          <w:tcPr>
            <w:tcW w:w="0" w:type="auto"/>
            <w:vAlign w:val="center"/>
            <w:hideMark/>
          </w:tcPr>
          <w:p w14:paraId="3C4821B5" w14:textId="08A18E1E" w:rsidR="0095221D" w:rsidRPr="009B30CA" w:rsidRDefault="00914412" w:rsidP="0095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</w:pPr>
            <w:r w:rsidRPr="009B30CA"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  <w:t>AAACTTGGAAGCAACCCAAA</w:t>
            </w:r>
          </w:p>
        </w:tc>
      </w:tr>
      <w:tr w:rsidR="0095221D" w:rsidRPr="009B30CA" w14:paraId="503D1D87" w14:textId="77777777" w:rsidTr="0095221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0314E6" w14:textId="77777777" w:rsidR="0095221D" w:rsidRPr="009B30CA" w:rsidRDefault="0095221D" w:rsidP="0095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</w:pPr>
            <w:r w:rsidRPr="009B30CA"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  <w:t>Reverse (SMAD4 ex 3R)</w:t>
            </w:r>
          </w:p>
        </w:tc>
        <w:tc>
          <w:tcPr>
            <w:tcW w:w="0" w:type="auto"/>
            <w:vAlign w:val="center"/>
            <w:hideMark/>
          </w:tcPr>
          <w:p w14:paraId="26456B96" w14:textId="77777777" w:rsidR="0095221D" w:rsidRPr="009B30CA" w:rsidRDefault="0095221D" w:rsidP="0095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</w:pPr>
            <w:r w:rsidRPr="009B30CA"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  <w:t>AGGAAATCCTTTCCGACCAG</w:t>
            </w:r>
          </w:p>
        </w:tc>
      </w:tr>
      <w:tr w:rsidR="0095221D" w:rsidRPr="009B30CA" w14:paraId="42C97941" w14:textId="77777777" w:rsidTr="0095221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A29B2F" w14:textId="77777777" w:rsidR="0095221D" w:rsidRPr="009B30CA" w:rsidRDefault="0095221D" w:rsidP="0095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</w:pPr>
          </w:p>
        </w:tc>
        <w:tc>
          <w:tcPr>
            <w:tcW w:w="0" w:type="auto"/>
            <w:vAlign w:val="center"/>
            <w:hideMark/>
          </w:tcPr>
          <w:p w14:paraId="20283D6E" w14:textId="77777777" w:rsidR="0095221D" w:rsidRPr="009B30CA" w:rsidRDefault="0095221D" w:rsidP="0095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95221D" w:rsidRPr="009B30CA" w14:paraId="3A14AE9A" w14:textId="77777777" w:rsidTr="0095221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3D99B7" w14:textId="77777777" w:rsidR="0095221D" w:rsidRPr="009B30CA" w:rsidRDefault="0095221D" w:rsidP="0095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</w:pPr>
            <w:r w:rsidRPr="009B30CA"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  <w:t>PCR2 (breakpoint 2)</w:t>
            </w:r>
          </w:p>
        </w:tc>
        <w:tc>
          <w:tcPr>
            <w:tcW w:w="0" w:type="auto"/>
            <w:vAlign w:val="center"/>
            <w:hideMark/>
          </w:tcPr>
          <w:p w14:paraId="443ED8EC" w14:textId="77777777" w:rsidR="0095221D" w:rsidRPr="009B30CA" w:rsidRDefault="0095221D" w:rsidP="0095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</w:pPr>
          </w:p>
        </w:tc>
      </w:tr>
      <w:tr w:rsidR="0095221D" w:rsidRPr="009B30CA" w14:paraId="11086ED7" w14:textId="77777777" w:rsidTr="0095221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67B0DC1" w14:textId="77777777" w:rsidR="0095221D" w:rsidRPr="009B30CA" w:rsidRDefault="0095221D" w:rsidP="0095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</w:pPr>
            <w:r w:rsidRPr="009B30CA"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  <w:t>Primer</w:t>
            </w:r>
          </w:p>
        </w:tc>
        <w:tc>
          <w:tcPr>
            <w:tcW w:w="0" w:type="auto"/>
            <w:vAlign w:val="center"/>
            <w:hideMark/>
          </w:tcPr>
          <w:p w14:paraId="79CB8DB6" w14:textId="77777777" w:rsidR="0095221D" w:rsidRPr="009B30CA" w:rsidRDefault="0095221D" w:rsidP="0095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</w:pPr>
            <w:r w:rsidRPr="009B30CA"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  <w:t xml:space="preserve">Sequence 5´- 3´ </w:t>
            </w:r>
          </w:p>
        </w:tc>
      </w:tr>
      <w:tr w:rsidR="0095221D" w:rsidRPr="009B30CA" w14:paraId="3017457C" w14:textId="77777777" w:rsidTr="0095221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90DAFE" w14:textId="77777777" w:rsidR="0095221D" w:rsidRPr="009B30CA" w:rsidRDefault="0095221D" w:rsidP="0095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</w:pPr>
            <w:r w:rsidRPr="009B30CA"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  <w:t>Forward (SMAD4 UTR3)</w:t>
            </w:r>
          </w:p>
        </w:tc>
        <w:tc>
          <w:tcPr>
            <w:tcW w:w="0" w:type="auto"/>
            <w:vAlign w:val="center"/>
            <w:hideMark/>
          </w:tcPr>
          <w:p w14:paraId="4F2DEE2E" w14:textId="77777777" w:rsidR="0095221D" w:rsidRPr="009B30CA" w:rsidRDefault="0095221D" w:rsidP="0095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</w:pPr>
            <w:r w:rsidRPr="009B30CA"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  <w:t>TTGTATCTTGGGGCAAGACTG</w:t>
            </w:r>
          </w:p>
        </w:tc>
      </w:tr>
      <w:tr w:rsidR="0095221D" w:rsidRPr="009B30CA" w14:paraId="3D45382E" w14:textId="77777777" w:rsidTr="0095221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D179AC" w14:textId="77777777" w:rsidR="0095221D" w:rsidRPr="009B30CA" w:rsidRDefault="0095221D" w:rsidP="0095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</w:pPr>
            <w:r w:rsidRPr="009B30CA"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  <w:t>Reverse (SCAI R1)</w:t>
            </w:r>
          </w:p>
        </w:tc>
        <w:tc>
          <w:tcPr>
            <w:tcW w:w="0" w:type="auto"/>
            <w:vAlign w:val="center"/>
            <w:hideMark/>
          </w:tcPr>
          <w:p w14:paraId="0A3563E0" w14:textId="77777777" w:rsidR="0095221D" w:rsidRPr="009B30CA" w:rsidRDefault="0095221D" w:rsidP="0095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</w:pPr>
            <w:r w:rsidRPr="009B30CA"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  <w:t>TGCAATGACTCGATCTCAGC</w:t>
            </w:r>
          </w:p>
        </w:tc>
      </w:tr>
      <w:tr w:rsidR="0095221D" w:rsidRPr="009B30CA" w14:paraId="0A5C5CED" w14:textId="77777777" w:rsidTr="0095221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891235" w14:textId="77777777" w:rsidR="0095221D" w:rsidRPr="009B30CA" w:rsidRDefault="0095221D" w:rsidP="0095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</w:pPr>
          </w:p>
        </w:tc>
        <w:tc>
          <w:tcPr>
            <w:tcW w:w="0" w:type="auto"/>
            <w:vAlign w:val="center"/>
            <w:hideMark/>
          </w:tcPr>
          <w:p w14:paraId="5C8C3865" w14:textId="77777777" w:rsidR="0095221D" w:rsidRPr="009B30CA" w:rsidRDefault="0095221D" w:rsidP="0095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95221D" w:rsidRPr="009B30CA" w14:paraId="5741DAD3" w14:textId="77777777" w:rsidTr="0095221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16430F" w14:textId="77777777" w:rsidR="0095221D" w:rsidRPr="009B30CA" w:rsidRDefault="0095221D" w:rsidP="0095221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4"/>
                <w:lang w:eastAsia="sv-SE"/>
              </w:rPr>
            </w:pPr>
            <w:r w:rsidRPr="009B30CA">
              <w:rPr>
                <w:rFonts w:ascii="Times New Roman" w:eastAsia="Times New Roman" w:hAnsi="Times New Roman" w:cs="Times New Roman"/>
                <w:i/>
                <w:sz w:val="20"/>
                <w:szCs w:val="24"/>
                <w:lang w:eastAsia="sv-SE"/>
              </w:rPr>
              <w:t>CBX3 - C15ORF57 (CCDC32)</w:t>
            </w:r>
          </w:p>
        </w:tc>
        <w:tc>
          <w:tcPr>
            <w:tcW w:w="0" w:type="auto"/>
            <w:vAlign w:val="center"/>
            <w:hideMark/>
          </w:tcPr>
          <w:p w14:paraId="6C175C6E" w14:textId="77777777" w:rsidR="0095221D" w:rsidRPr="009B30CA" w:rsidRDefault="0095221D" w:rsidP="0095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</w:pPr>
          </w:p>
        </w:tc>
      </w:tr>
      <w:tr w:rsidR="0095221D" w:rsidRPr="009B30CA" w14:paraId="7DAC3A37" w14:textId="77777777" w:rsidTr="0095221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74BC07" w14:textId="77777777" w:rsidR="0095221D" w:rsidRPr="009B30CA" w:rsidRDefault="0095221D" w:rsidP="0095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vAlign w:val="center"/>
            <w:hideMark/>
          </w:tcPr>
          <w:p w14:paraId="5D5E172E" w14:textId="77777777" w:rsidR="0095221D" w:rsidRPr="009B30CA" w:rsidRDefault="0095221D" w:rsidP="0095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95221D" w:rsidRPr="009B30CA" w14:paraId="07B53B81" w14:textId="77777777" w:rsidTr="0095221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424F82" w14:textId="77777777" w:rsidR="0095221D" w:rsidRPr="009B30CA" w:rsidRDefault="0095221D" w:rsidP="0095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</w:pPr>
            <w:r w:rsidRPr="009B30CA"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  <w:t>PCR1 (breakpoint 1)</w:t>
            </w:r>
          </w:p>
        </w:tc>
        <w:tc>
          <w:tcPr>
            <w:tcW w:w="0" w:type="auto"/>
            <w:vAlign w:val="center"/>
            <w:hideMark/>
          </w:tcPr>
          <w:p w14:paraId="31F10E10" w14:textId="77777777" w:rsidR="0095221D" w:rsidRPr="009B30CA" w:rsidRDefault="0095221D" w:rsidP="0095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</w:pPr>
            <w:r w:rsidRPr="009B30CA"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  <w:t xml:space="preserve">Sequence 5´- 3´ </w:t>
            </w:r>
          </w:p>
        </w:tc>
      </w:tr>
      <w:tr w:rsidR="0095221D" w:rsidRPr="009B30CA" w14:paraId="153E0919" w14:textId="77777777" w:rsidTr="0095221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EB88679" w14:textId="77777777" w:rsidR="0095221D" w:rsidRPr="009B30CA" w:rsidRDefault="0095221D" w:rsidP="0095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</w:pPr>
            <w:r w:rsidRPr="009B30CA"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  <w:t>Forward (ORF F2)</w:t>
            </w:r>
          </w:p>
        </w:tc>
        <w:tc>
          <w:tcPr>
            <w:tcW w:w="0" w:type="auto"/>
            <w:vAlign w:val="center"/>
            <w:hideMark/>
          </w:tcPr>
          <w:p w14:paraId="180BBC28" w14:textId="7F0FBE8A" w:rsidR="0095221D" w:rsidRPr="009B30CA" w:rsidRDefault="00914412" w:rsidP="0095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</w:pPr>
            <w:r w:rsidRPr="009B30CA"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  <w:t>TATTCCCAGGTTTGGCTTTG</w:t>
            </w:r>
          </w:p>
        </w:tc>
      </w:tr>
      <w:tr w:rsidR="0095221D" w:rsidRPr="009B30CA" w14:paraId="0A991FA7" w14:textId="77777777" w:rsidTr="0095221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EFD143" w14:textId="77777777" w:rsidR="0095221D" w:rsidRPr="009B30CA" w:rsidRDefault="0095221D" w:rsidP="0095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</w:pPr>
            <w:r w:rsidRPr="009B30CA"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  <w:t>Reverse (CBX3 UTR F2)</w:t>
            </w:r>
          </w:p>
        </w:tc>
        <w:tc>
          <w:tcPr>
            <w:tcW w:w="0" w:type="auto"/>
            <w:vAlign w:val="center"/>
            <w:hideMark/>
          </w:tcPr>
          <w:p w14:paraId="163BAE44" w14:textId="77777777" w:rsidR="0095221D" w:rsidRPr="009B30CA" w:rsidRDefault="0095221D" w:rsidP="0095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</w:pPr>
            <w:r w:rsidRPr="009B30CA"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  <w:t>AATGTTGGAATCCCTGTTGC</w:t>
            </w:r>
          </w:p>
        </w:tc>
      </w:tr>
      <w:tr w:rsidR="0095221D" w:rsidRPr="009B30CA" w14:paraId="544B8D4D" w14:textId="77777777" w:rsidTr="0095221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F5FFEF1" w14:textId="77777777" w:rsidR="0095221D" w:rsidRPr="009B30CA" w:rsidRDefault="0095221D" w:rsidP="0095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</w:pPr>
          </w:p>
        </w:tc>
        <w:tc>
          <w:tcPr>
            <w:tcW w:w="0" w:type="auto"/>
            <w:vAlign w:val="center"/>
            <w:hideMark/>
          </w:tcPr>
          <w:p w14:paraId="10C44303" w14:textId="77777777" w:rsidR="0095221D" w:rsidRPr="009B30CA" w:rsidRDefault="0095221D" w:rsidP="0095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95221D" w:rsidRPr="009B30CA" w14:paraId="74DCC216" w14:textId="77777777" w:rsidTr="0095221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789A30" w14:textId="77777777" w:rsidR="0095221D" w:rsidRPr="009B30CA" w:rsidRDefault="0095221D" w:rsidP="0095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</w:pPr>
            <w:r w:rsidRPr="009B30CA"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  <w:t>PCR2 (breakpoint 2)</w:t>
            </w:r>
          </w:p>
        </w:tc>
        <w:tc>
          <w:tcPr>
            <w:tcW w:w="0" w:type="auto"/>
            <w:vAlign w:val="center"/>
            <w:hideMark/>
          </w:tcPr>
          <w:p w14:paraId="3AC00DC3" w14:textId="77777777" w:rsidR="0095221D" w:rsidRPr="009B30CA" w:rsidRDefault="0095221D" w:rsidP="0095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</w:pPr>
            <w:r w:rsidRPr="009B30CA"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  <w:t xml:space="preserve">Sequence 5´- 3´ </w:t>
            </w:r>
          </w:p>
        </w:tc>
      </w:tr>
      <w:tr w:rsidR="0095221D" w:rsidRPr="009B30CA" w14:paraId="7FE4CBC8" w14:textId="77777777" w:rsidTr="0095221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0EB470" w14:textId="77777777" w:rsidR="0095221D" w:rsidRPr="009B30CA" w:rsidRDefault="0095221D" w:rsidP="0095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</w:pPr>
            <w:r w:rsidRPr="009B30CA"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  <w:t>Forward (CBX3 ex2R)</w:t>
            </w:r>
          </w:p>
        </w:tc>
        <w:tc>
          <w:tcPr>
            <w:tcW w:w="0" w:type="auto"/>
            <w:vAlign w:val="center"/>
            <w:hideMark/>
          </w:tcPr>
          <w:p w14:paraId="532CFCA3" w14:textId="580DE2C7" w:rsidR="0095221D" w:rsidRPr="009B30CA" w:rsidRDefault="0095221D" w:rsidP="0095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</w:pPr>
            <w:r w:rsidRPr="009B30CA"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  <w:t>GGACATTTCCCCCAACATTT</w:t>
            </w:r>
          </w:p>
        </w:tc>
      </w:tr>
      <w:tr w:rsidR="0095221D" w:rsidRPr="009B30CA" w14:paraId="772AC713" w14:textId="77777777" w:rsidTr="0095221D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76ABE4E" w14:textId="77777777" w:rsidR="0095221D" w:rsidRPr="009B30CA" w:rsidRDefault="0095221D" w:rsidP="0095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</w:pPr>
            <w:r w:rsidRPr="009B30CA"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  <w:t>Reverse (ORF R1)</w:t>
            </w:r>
          </w:p>
        </w:tc>
        <w:tc>
          <w:tcPr>
            <w:tcW w:w="0" w:type="auto"/>
            <w:vAlign w:val="center"/>
            <w:hideMark/>
          </w:tcPr>
          <w:p w14:paraId="2513798C" w14:textId="1B2DD498" w:rsidR="0095221D" w:rsidRPr="009B30CA" w:rsidRDefault="00914412" w:rsidP="00952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</w:pPr>
            <w:r w:rsidRPr="009B30CA">
              <w:rPr>
                <w:rFonts w:ascii="Times New Roman" w:eastAsia="Times New Roman" w:hAnsi="Times New Roman" w:cs="Times New Roman"/>
                <w:sz w:val="20"/>
                <w:szCs w:val="24"/>
                <w:lang w:eastAsia="sv-SE"/>
              </w:rPr>
              <w:t>CCAGGGCTACATGTGGATTT</w:t>
            </w:r>
          </w:p>
        </w:tc>
      </w:tr>
    </w:tbl>
    <w:p w14:paraId="0D380D05" w14:textId="2A07129E" w:rsidR="00C646DB" w:rsidRDefault="00C646DB" w:rsidP="00C646DB">
      <w:pPr>
        <w:spacing w:line="480" w:lineRule="auto"/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</w:pPr>
    </w:p>
    <w:p w14:paraId="70DF1E9A" w14:textId="3E160DB1" w:rsidR="00C646DB" w:rsidRDefault="00C646DB" w:rsidP="00F42FB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31C1A45" w14:textId="77777777" w:rsidR="00814EBD" w:rsidRDefault="00814EBD" w:rsidP="00814EBD">
      <w:pPr>
        <w:spacing w:line="480" w:lineRule="auto"/>
        <w:rPr>
          <w:rFonts w:ascii="Times New Roman" w:eastAsia="Calibri" w:hAnsi="Times New Roman" w:cs="Times New Roman"/>
          <w:iCs/>
          <w:sz w:val="24"/>
          <w:szCs w:val="24"/>
          <w:lang w:val="en-US"/>
        </w:rPr>
      </w:pPr>
      <w:r w:rsidRPr="003757C7">
        <w:rPr>
          <w:rFonts w:ascii="Times New Roman" w:eastAsia="Calibri" w:hAnsi="Times New Roman" w:cs="Times New Roman"/>
          <w:iCs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046F8FF9" wp14:editId="46F2FD27">
            <wp:extent cx="5760720" cy="2774315"/>
            <wp:effectExtent l="0" t="0" r="0" b="6985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74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287DD1" w14:textId="625FF10C" w:rsidR="00814EBD" w:rsidRPr="00725A82" w:rsidRDefault="00814EBD" w:rsidP="00814EB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40464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84046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Gel pictures</w:t>
      </w:r>
      <w:r w:rsidR="00725A8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PCR products. </w:t>
      </w:r>
      <w:r w:rsidR="00725A8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725A82" w:rsidRPr="00725A82">
        <w:rPr>
          <w:rFonts w:ascii="Times New Roman" w:hAnsi="Times New Roman" w:cs="Times New Roman"/>
          <w:sz w:val="24"/>
          <w:szCs w:val="24"/>
          <w:lang w:val="en-US"/>
        </w:rPr>
        <w:t xml:space="preserve">picture </w:t>
      </w:r>
      <w:r w:rsidR="00725A82">
        <w:rPr>
          <w:rFonts w:ascii="Times New Roman" w:hAnsi="Times New Roman" w:cs="Times New Roman"/>
          <w:sz w:val="24"/>
          <w:szCs w:val="24"/>
          <w:lang w:val="en-US"/>
        </w:rPr>
        <w:t xml:space="preserve">on the left </w:t>
      </w:r>
      <w:r w:rsidR="00725A82" w:rsidRPr="00725A82">
        <w:rPr>
          <w:rFonts w:ascii="Times New Roman" w:hAnsi="Times New Roman" w:cs="Times New Roman"/>
          <w:sz w:val="24"/>
          <w:szCs w:val="24"/>
          <w:lang w:val="en-US"/>
        </w:rPr>
        <w:t>show</w:t>
      </w:r>
      <w:r w:rsidR="00725A8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25A82" w:rsidRPr="00725A82">
        <w:rPr>
          <w:rFonts w:ascii="Times New Roman" w:hAnsi="Times New Roman" w:cs="Times New Roman"/>
          <w:sz w:val="24"/>
          <w:szCs w:val="24"/>
          <w:lang w:val="en-US"/>
        </w:rPr>
        <w:t xml:space="preserve"> the PCR amplification over the breakpoints of the </w:t>
      </w:r>
      <w:proofErr w:type="spellStart"/>
      <w:r w:rsidR="008D1020" w:rsidRPr="003523D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PΨg</w:t>
      </w:r>
      <w:proofErr w:type="spellEnd"/>
      <w:r w:rsidR="008D1020" w:rsidRPr="00725A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25A82" w:rsidRPr="00725A82">
        <w:rPr>
          <w:rFonts w:ascii="Times New Roman" w:hAnsi="Times New Roman" w:cs="Times New Roman"/>
          <w:sz w:val="24"/>
          <w:szCs w:val="24"/>
          <w:lang w:val="en-US"/>
        </w:rPr>
        <w:t xml:space="preserve">complex </w:t>
      </w:r>
      <w:r w:rsidR="00725A82" w:rsidRPr="00725A82">
        <w:rPr>
          <w:rFonts w:ascii="Times New Roman" w:hAnsi="Times New Roman" w:cs="Times New Roman"/>
          <w:i/>
          <w:sz w:val="24"/>
          <w:szCs w:val="24"/>
          <w:lang w:val="en-US"/>
        </w:rPr>
        <w:t>SMAD4-SCAI</w:t>
      </w:r>
      <w:r w:rsidR="00725A82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="00725A82" w:rsidRPr="00725A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25A82">
        <w:rPr>
          <w:rFonts w:ascii="Times New Roman" w:hAnsi="Times New Roman" w:cs="Times New Roman"/>
          <w:sz w:val="24"/>
          <w:szCs w:val="24"/>
          <w:lang w:val="en-US"/>
        </w:rPr>
        <w:t xml:space="preserve">The picture on </w:t>
      </w:r>
      <w:r w:rsidR="00725A82" w:rsidRPr="00725A82">
        <w:rPr>
          <w:rFonts w:ascii="Times New Roman" w:hAnsi="Times New Roman" w:cs="Times New Roman"/>
          <w:sz w:val="24"/>
          <w:szCs w:val="24"/>
          <w:lang w:val="en-US"/>
        </w:rPr>
        <w:t xml:space="preserve">the right shows the amplification over the breakpoints for </w:t>
      </w:r>
      <w:proofErr w:type="spellStart"/>
      <w:r w:rsidR="008D1020" w:rsidRPr="003523D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PΨg</w:t>
      </w:r>
      <w:proofErr w:type="spellEnd"/>
      <w:r w:rsidR="008D1020" w:rsidRPr="00725A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25A82" w:rsidRPr="00725A82">
        <w:rPr>
          <w:rFonts w:ascii="Times New Roman" w:hAnsi="Times New Roman" w:cs="Times New Roman"/>
          <w:sz w:val="24"/>
          <w:szCs w:val="24"/>
          <w:lang w:val="en-US"/>
        </w:rPr>
        <w:t xml:space="preserve">complex </w:t>
      </w:r>
      <w:r w:rsidR="00725A82" w:rsidRPr="00725A82">
        <w:rPr>
          <w:rFonts w:ascii="Times New Roman" w:hAnsi="Times New Roman" w:cs="Times New Roman"/>
          <w:i/>
          <w:sz w:val="24"/>
          <w:szCs w:val="24"/>
          <w:lang w:val="en-US"/>
        </w:rPr>
        <w:t>CBX3-C15ORF57</w:t>
      </w:r>
      <w:r w:rsidR="00725A82" w:rsidRPr="00725A82">
        <w:rPr>
          <w:rFonts w:ascii="Times New Roman" w:hAnsi="Times New Roman" w:cs="Times New Roman"/>
          <w:sz w:val="24"/>
          <w:szCs w:val="24"/>
          <w:lang w:val="en-US"/>
        </w:rPr>
        <w:t xml:space="preserve">. Description of the content in the wells </w:t>
      </w:r>
      <w:r w:rsidR="00725A82">
        <w:rPr>
          <w:rFonts w:ascii="Times New Roman" w:hAnsi="Times New Roman" w:cs="Times New Roman"/>
          <w:sz w:val="24"/>
          <w:szCs w:val="24"/>
          <w:lang w:val="en-US"/>
        </w:rPr>
        <w:t xml:space="preserve">is described </w:t>
      </w:r>
      <w:r w:rsidR="00725A82" w:rsidRPr="00725A82">
        <w:rPr>
          <w:rFonts w:ascii="Times New Roman" w:hAnsi="Times New Roman" w:cs="Times New Roman"/>
          <w:sz w:val="24"/>
          <w:szCs w:val="24"/>
          <w:lang w:val="en-US"/>
        </w:rPr>
        <w:t xml:space="preserve">in the pictures. Primers </w:t>
      </w:r>
      <w:r w:rsidR="00725A82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725A82" w:rsidRPr="00725A82">
        <w:rPr>
          <w:rFonts w:ascii="Times New Roman" w:hAnsi="Times New Roman" w:cs="Times New Roman"/>
          <w:sz w:val="24"/>
          <w:szCs w:val="24"/>
          <w:lang w:val="en-US"/>
        </w:rPr>
        <w:t xml:space="preserve">designed so only samples that contain the </w:t>
      </w:r>
      <w:proofErr w:type="spellStart"/>
      <w:r w:rsidR="008D1020" w:rsidRPr="003523D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sv-SE"/>
        </w:rPr>
        <w:t>PΨg</w:t>
      </w:r>
      <w:proofErr w:type="spellEnd"/>
      <w:r w:rsidR="008D1020" w:rsidRPr="00725A8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25A82" w:rsidRPr="00725A82">
        <w:rPr>
          <w:rFonts w:ascii="Times New Roman" w:hAnsi="Times New Roman" w:cs="Times New Roman"/>
          <w:sz w:val="24"/>
          <w:szCs w:val="24"/>
          <w:lang w:val="en-US"/>
        </w:rPr>
        <w:t xml:space="preserve">will result in one fragment in PCR amplification. </w:t>
      </w:r>
    </w:p>
    <w:p w14:paraId="6F1826C6" w14:textId="6990615D" w:rsidR="009B30CA" w:rsidRPr="00725A82" w:rsidRDefault="009B30CA" w:rsidP="00F42FB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B30CA" w:rsidRPr="00725A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5ttdssdsd2x5qexrf1vtaxifv2z2zxaxaz2&quot;&gt;pseugodenes&lt;record-ids&gt;&lt;item&gt;3&lt;/item&gt;&lt;item&gt;8&lt;/item&gt;&lt;/record-ids&gt;&lt;/item&gt;&lt;/Libraries&gt;"/>
  </w:docVars>
  <w:rsids>
    <w:rsidRoot w:val="0065157F"/>
    <w:rsid w:val="0004312C"/>
    <w:rsid w:val="0005255F"/>
    <w:rsid w:val="00077E93"/>
    <w:rsid w:val="000909B5"/>
    <w:rsid w:val="000A16CC"/>
    <w:rsid w:val="000A261E"/>
    <w:rsid w:val="000C1C3F"/>
    <w:rsid w:val="000E43C5"/>
    <w:rsid w:val="000F1443"/>
    <w:rsid w:val="000F4CBC"/>
    <w:rsid w:val="00107CDF"/>
    <w:rsid w:val="00145040"/>
    <w:rsid w:val="001659C7"/>
    <w:rsid w:val="00165DAC"/>
    <w:rsid w:val="001A2205"/>
    <w:rsid w:val="001A70AD"/>
    <w:rsid w:val="002411C5"/>
    <w:rsid w:val="002418C4"/>
    <w:rsid w:val="00245BD9"/>
    <w:rsid w:val="00251608"/>
    <w:rsid w:val="002537DD"/>
    <w:rsid w:val="00254348"/>
    <w:rsid w:val="00262DB5"/>
    <w:rsid w:val="002775BC"/>
    <w:rsid w:val="00282965"/>
    <w:rsid w:val="002A462C"/>
    <w:rsid w:val="002B30CA"/>
    <w:rsid w:val="002C2905"/>
    <w:rsid w:val="002D1C57"/>
    <w:rsid w:val="002D735E"/>
    <w:rsid w:val="00316C4E"/>
    <w:rsid w:val="00342BD2"/>
    <w:rsid w:val="003523D8"/>
    <w:rsid w:val="0035747E"/>
    <w:rsid w:val="00372AB2"/>
    <w:rsid w:val="003734F9"/>
    <w:rsid w:val="00374FD3"/>
    <w:rsid w:val="003757C7"/>
    <w:rsid w:val="0038073D"/>
    <w:rsid w:val="00397B4C"/>
    <w:rsid w:val="003C2181"/>
    <w:rsid w:val="003E7C9C"/>
    <w:rsid w:val="00423553"/>
    <w:rsid w:val="00441368"/>
    <w:rsid w:val="0046273E"/>
    <w:rsid w:val="004956D5"/>
    <w:rsid w:val="004B50C7"/>
    <w:rsid w:val="005516AC"/>
    <w:rsid w:val="00597374"/>
    <w:rsid w:val="005B42B0"/>
    <w:rsid w:val="005B5C43"/>
    <w:rsid w:val="005C0D91"/>
    <w:rsid w:val="005D1124"/>
    <w:rsid w:val="005D2D18"/>
    <w:rsid w:val="005F0B48"/>
    <w:rsid w:val="00620536"/>
    <w:rsid w:val="0062221F"/>
    <w:rsid w:val="00626A9B"/>
    <w:rsid w:val="0065157F"/>
    <w:rsid w:val="00654B9F"/>
    <w:rsid w:val="00664529"/>
    <w:rsid w:val="00672073"/>
    <w:rsid w:val="006A604E"/>
    <w:rsid w:val="006D5376"/>
    <w:rsid w:val="006E0F19"/>
    <w:rsid w:val="006E462D"/>
    <w:rsid w:val="006E506B"/>
    <w:rsid w:val="006F4863"/>
    <w:rsid w:val="006F75DC"/>
    <w:rsid w:val="007107E5"/>
    <w:rsid w:val="00717EA3"/>
    <w:rsid w:val="00725A82"/>
    <w:rsid w:val="00735502"/>
    <w:rsid w:val="007359AE"/>
    <w:rsid w:val="00736C55"/>
    <w:rsid w:val="00751201"/>
    <w:rsid w:val="007607F6"/>
    <w:rsid w:val="00765CD5"/>
    <w:rsid w:val="00766D7F"/>
    <w:rsid w:val="007741A8"/>
    <w:rsid w:val="007910FB"/>
    <w:rsid w:val="00796D7A"/>
    <w:rsid w:val="007B189A"/>
    <w:rsid w:val="007B5370"/>
    <w:rsid w:val="007C30FF"/>
    <w:rsid w:val="007C469A"/>
    <w:rsid w:val="007F0960"/>
    <w:rsid w:val="007F0B63"/>
    <w:rsid w:val="00814EBD"/>
    <w:rsid w:val="0083599A"/>
    <w:rsid w:val="008547D7"/>
    <w:rsid w:val="00866A9C"/>
    <w:rsid w:val="008733A2"/>
    <w:rsid w:val="00885EA6"/>
    <w:rsid w:val="008963B2"/>
    <w:rsid w:val="008C055E"/>
    <w:rsid w:val="008D0443"/>
    <w:rsid w:val="008D1020"/>
    <w:rsid w:val="008D259D"/>
    <w:rsid w:val="008E0075"/>
    <w:rsid w:val="008E45B3"/>
    <w:rsid w:val="008E4D5C"/>
    <w:rsid w:val="008F2BB1"/>
    <w:rsid w:val="008F783A"/>
    <w:rsid w:val="00903380"/>
    <w:rsid w:val="00906638"/>
    <w:rsid w:val="00912B31"/>
    <w:rsid w:val="00913504"/>
    <w:rsid w:val="00914412"/>
    <w:rsid w:val="0095221D"/>
    <w:rsid w:val="009538DC"/>
    <w:rsid w:val="0096601E"/>
    <w:rsid w:val="0099069D"/>
    <w:rsid w:val="00993283"/>
    <w:rsid w:val="00995390"/>
    <w:rsid w:val="009A7E1D"/>
    <w:rsid w:val="009B30CA"/>
    <w:rsid w:val="009B3D81"/>
    <w:rsid w:val="009C3602"/>
    <w:rsid w:val="009D23E9"/>
    <w:rsid w:val="009D28A1"/>
    <w:rsid w:val="00A1128A"/>
    <w:rsid w:val="00A259A7"/>
    <w:rsid w:val="00A46ED9"/>
    <w:rsid w:val="00A62E0C"/>
    <w:rsid w:val="00A63BEE"/>
    <w:rsid w:val="00A72273"/>
    <w:rsid w:val="00A804E2"/>
    <w:rsid w:val="00A80955"/>
    <w:rsid w:val="00A82F0C"/>
    <w:rsid w:val="00A86BF2"/>
    <w:rsid w:val="00AA17E1"/>
    <w:rsid w:val="00AA56EB"/>
    <w:rsid w:val="00AF2624"/>
    <w:rsid w:val="00B07940"/>
    <w:rsid w:val="00B1391B"/>
    <w:rsid w:val="00B368BF"/>
    <w:rsid w:val="00B65C7D"/>
    <w:rsid w:val="00B96816"/>
    <w:rsid w:val="00BA159C"/>
    <w:rsid w:val="00BB0450"/>
    <w:rsid w:val="00BE64CE"/>
    <w:rsid w:val="00BF7CA3"/>
    <w:rsid w:val="00C03B1F"/>
    <w:rsid w:val="00C04874"/>
    <w:rsid w:val="00C17C6B"/>
    <w:rsid w:val="00C21066"/>
    <w:rsid w:val="00C24CA9"/>
    <w:rsid w:val="00C41B28"/>
    <w:rsid w:val="00C646DB"/>
    <w:rsid w:val="00C67BA6"/>
    <w:rsid w:val="00C8654C"/>
    <w:rsid w:val="00CB0DC6"/>
    <w:rsid w:val="00CC1056"/>
    <w:rsid w:val="00CE713B"/>
    <w:rsid w:val="00CF5157"/>
    <w:rsid w:val="00D35A86"/>
    <w:rsid w:val="00D738C4"/>
    <w:rsid w:val="00D743A3"/>
    <w:rsid w:val="00D94943"/>
    <w:rsid w:val="00DA78C8"/>
    <w:rsid w:val="00DC781D"/>
    <w:rsid w:val="00DD6615"/>
    <w:rsid w:val="00E014B8"/>
    <w:rsid w:val="00E10D17"/>
    <w:rsid w:val="00E135EE"/>
    <w:rsid w:val="00E52A0E"/>
    <w:rsid w:val="00E9307F"/>
    <w:rsid w:val="00E9373A"/>
    <w:rsid w:val="00EA372C"/>
    <w:rsid w:val="00EC4222"/>
    <w:rsid w:val="00EC5E7C"/>
    <w:rsid w:val="00EF1242"/>
    <w:rsid w:val="00F35DE6"/>
    <w:rsid w:val="00F42FB7"/>
    <w:rsid w:val="00F60D04"/>
    <w:rsid w:val="00F85D2A"/>
    <w:rsid w:val="00FB6ECA"/>
    <w:rsid w:val="00FB713B"/>
    <w:rsid w:val="00FC002C"/>
    <w:rsid w:val="00FE2CBB"/>
    <w:rsid w:val="00FE382F"/>
    <w:rsid w:val="00FE76E0"/>
    <w:rsid w:val="00FF5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3CD1BE"/>
  <w15:chartTrackingRefBased/>
  <w15:docId w15:val="{28D45676-B9A9-4F90-B67A-3474A6779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2F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42F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2F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2FB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2F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FB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E4D5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4D5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E4D5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4D5C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35A86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06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069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91441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105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customXml" Target="../customXml/item5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fd98747c26642ec8caf6ec3431d5d08 xmlns="231fe8cf-ccc0-454c-9b48-ac3bf72b5807">
      <Terms xmlns="http://schemas.microsoft.com/office/infopath/2007/PartnerControls">
        <TermInfo xmlns="http://schemas.microsoft.com/office/infopath/2007/PartnerControls">
          <TermName xmlns="http://schemas.microsoft.com/office/infopath/2007/PartnerControls">Sambio Core Facilities</TermName>
          <TermId xmlns="http://schemas.microsoft.com/office/infopath/2007/PartnerControls">2f04574e-c594-4582-848f-dbce9045918d</TermId>
        </TermInfo>
      </Terms>
    </ffd98747c26642ec8caf6ec3431d5d08>
    <GU_EstablishedDate xmlns="4160d47a-ddaf-4f96-aa5a-ac84a930d3d1" xsi:nil="true"/>
    <GU_DocumentApprovedBy xmlns="419e33d5-9e98-4195-8e51-86e5dce2dadc">
      <UserInfo>
        <DisplayName/>
        <AccountId xsi:nil="true"/>
        <AccountType/>
      </UserInfo>
    </GU_DocumentApprovedBy>
    <TaxKeywordTaxHTField xmlns="419e33d5-9e98-4195-8e51-86e5dce2dadc">
      <Terms xmlns="http://schemas.microsoft.com/office/infopath/2007/PartnerControls"/>
    </TaxKeywordTaxHTField>
    <GU_ArchiveDocId xmlns="4160d47a-ddaf-4f96-aa5a-ac84a930d3d1" xsi:nil="true"/>
    <GU_DocGrpId xmlns="ae9dd6ea-c2e4-4869-976b-8dbce2ea94e0" xsi:nil="true"/>
    <GU_SendToDiary xmlns="ae9dd6ea-c2e4-4869-976b-8dbce2ea94e0">false</GU_SendToDiary>
    <TaxCatchAll xmlns="419e33d5-9e98-4195-8e51-86e5dce2dadc">
      <Value>1</Value>
    </TaxCatchAll>
    <GU_ArchivedDate xmlns="4160d47a-ddaf-4f96-aa5a-ac84a930d3d1" xsi:nil="true"/>
    <GU_ArchiveDocVersionId xmlns="4160d47a-ddaf-4f96-aa5a-ac84a930d3d1" xsi:nil="true"/>
    <GU_DiaryNumber xmlns="a94ff575-881d-444c-a15f-28f2022b7885" xsi:nil="true"/>
    <GU_AccessRight xmlns="4160d47a-ddaf-4f96-aa5a-ac84a930d3d1">0</GU_AccessRight>
    <GU_DocumentApproval xmlns="a94ff575-881d-444c-a15f-28f2022b7885">false</GU_DocumentApproval>
    <GU_DiaryDirectionOrg xmlns="a94ff575-881d-444c-a15f-28f2022b7885" xsi:nil="true"/>
    <GU_DocDescription xmlns="231fe8cf-ccc0-454c-9b48-ac3bf72b5807" xsi:nil="true"/>
    <GU_ArchivedBy xmlns="419e33d5-9e98-4195-8e51-86e5dce2dadc">
      <UserInfo>
        <DisplayName/>
        <AccountId xsi:nil="true"/>
        <AccountType/>
      </UserInfo>
    </GU_ArchivedBy>
    <GU_DocumentApprover xmlns="419e33d5-9e98-4195-8e51-86e5dce2dadc">
      <UserInfo>
        <DisplayName/>
        <AccountId xsi:nil="true"/>
        <AccountType/>
      </UserInfo>
    </GU_DocumentApprover>
    <b96f7c442203436fbdf8d4ebf5de5e7a xmlns="4160d47a-ddaf-4f96-aa5a-ac84a930d3d1">
      <Terms xmlns="http://schemas.microsoft.com/office/infopath/2007/PartnerControls"/>
    </b96f7c442203436fbdf8d4ebf5de5e7a>
    <GU_ArchiveDocGuid xmlns="4160d47a-ddaf-4f96-aa5a-ac84a930d3d1" xsi:nil="true"/>
    <GU_SiteGuid xmlns="ae9dd6ea-c2e4-4869-976b-8dbce2ea94e0" xsi:nil="true"/>
    <GU_DiaryDirectionType xmlns="a94ff575-881d-444c-a15f-28f2022b7885" xsi:nil="true"/>
    <GU_ArchiveDocUrl xmlns="4160d47a-ddaf-4f96-aa5a-ac84a930d3d1" xsi:nil="true"/>
    <GU_DocumentApprovedDate xmlns="a94ff575-881d-444c-a15f-28f2022b7885" xsi:nil="true"/>
    <GU_CommentsAuthor xmlns="a94ff575-881d-444c-a15f-28f2022b7885" xsi:nil="true"/>
    <_dlc_DocId xmlns="419e33d5-9e98-4195-8e51-86e5dce2dadc">GU414-979939569-5250</_dlc_DocId>
    <GU_DocStatus xmlns="231fe8cf-ccc0-454c-9b48-ac3bf72b5807" xsi:nil="true"/>
    <_dlc_DocIdUrl xmlns="419e33d5-9e98-4195-8e51-86e5dce2dadc">
      <Url>https://gunet.sharepoint.com/sites/sy-grp-bcf/_layouts/15/DocIdRedir.aspx?ID=GU414-979939569-5250</Url>
      <Description>GU414-979939569-5250</Description>
    </_dlc_DocIdUrl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GU Dokument Grp" ma:contentTypeID="0x010100C7C811754E204E47A665D3B7C5D98E1E0100A43C70617C23DD4AA7529995B1FF2FBB" ma:contentTypeVersion="48" ma:contentTypeDescription="" ma:contentTypeScope="" ma:versionID="8af9ea30e5cc97b1e67b70112621e7cc">
  <xsd:schema xmlns:xsd="http://www.w3.org/2001/XMLSchema" xmlns:xs="http://www.w3.org/2001/XMLSchema" xmlns:p="http://schemas.microsoft.com/office/2006/metadata/properties" xmlns:ns2="419e33d5-9e98-4195-8e51-86e5dce2dadc" xmlns:ns3="231fe8cf-ccc0-454c-9b48-ac3bf72b5807" xmlns:ns4="4160d47a-ddaf-4f96-aa5a-ac84a930d3d1" xmlns:ns5="ae9dd6ea-c2e4-4869-976b-8dbce2ea94e0" xmlns:ns6="a94ff575-881d-444c-a15f-28f2022b7885" xmlns:ns7="01c4915b-f4e9-4e86-a0a7-0671345a4195" targetNamespace="http://schemas.microsoft.com/office/2006/metadata/properties" ma:root="true" ma:fieldsID="e2ada64fb37fdf8da559b59c76b36d70" ns2:_="" ns3:_="" ns4:_="" ns5:_="" ns6:_="" ns7:_="">
    <xsd:import namespace="419e33d5-9e98-4195-8e51-86e5dce2dadc"/>
    <xsd:import namespace="231fe8cf-ccc0-454c-9b48-ac3bf72b5807"/>
    <xsd:import namespace="4160d47a-ddaf-4f96-aa5a-ac84a930d3d1"/>
    <xsd:import namespace="ae9dd6ea-c2e4-4869-976b-8dbce2ea94e0"/>
    <xsd:import namespace="a94ff575-881d-444c-a15f-28f2022b7885"/>
    <xsd:import namespace="01c4915b-f4e9-4e86-a0a7-0671345a4195"/>
    <xsd:element name="properties">
      <xsd:complexType>
        <xsd:sequence>
          <xsd:element name="documentManagement">
            <xsd:complexType>
              <xsd:all>
                <xsd:element ref="ns3:GU_DocDescription" minOccurs="0"/>
                <xsd:element ref="ns2:TaxKeywordTaxHTField" minOccurs="0"/>
                <xsd:element ref="ns2:TaxCatchAll" minOccurs="0"/>
                <xsd:element ref="ns2:TaxCatchAllLabel" minOccurs="0"/>
                <xsd:element ref="ns3:GU_DocStatus" minOccurs="0"/>
                <xsd:element ref="ns3:ffd98747c26642ec8caf6ec3431d5d08" minOccurs="0"/>
                <xsd:element ref="ns4:b96f7c442203436fbdf8d4ebf5de5e7a" minOccurs="0"/>
                <xsd:element ref="ns4:GU_AccessRight" minOccurs="0"/>
                <xsd:element ref="ns4:GU_EstablishedDate" minOccurs="0"/>
                <xsd:element ref="ns4:GU_ArchivedDate" minOccurs="0"/>
                <xsd:element ref="ns2:GU_ArchivedBy" minOccurs="0"/>
                <xsd:element ref="ns4:GU_ArchiveDocId" minOccurs="0"/>
                <xsd:element ref="ns4:GU_ArchiveDocGuid" minOccurs="0"/>
                <xsd:element ref="ns4:GU_ArchiveDocVersionId" minOccurs="0"/>
                <xsd:element ref="ns5:GU_SiteGuid" minOccurs="0"/>
                <xsd:element ref="ns4:GU_ArchiveDocUrl" minOccurs="0"/>
                <xsd:element ref="ns2:GU_DocumentApprover" minOccurs="0"/>
                <xsd:element ref="ns2:GU_DocumentApprovedBy" minOccurs="0"/>
                <xsd:element ref="ns6:GU_DocumentApprovedDate" minOccurs="0"/>
                <xsd:element ref="ns6:GU_DocumentApproval" minOccurs="0"/>
                <xsd:element ref="ns6:GU_CommentsAuthor" minOccurs="0"/>
                <xsd:element ref="ns6:GU_DiaryNumber" minOccurs="0"/>
                <xsd:element ref="ns6:GU_DiaryDirectionType" minOccurs="0"/>
                <xsd:element ref="ns6:GU_DiaryDirectionOrg" minOccurs="0"/>
                <xsd:element ref="ns5:GU_SendToDiary" minOccurs="0"/>
                <xsd:element ref="ns7:MediaServiceFastMetadata" minOccurs="0"/>
                <xsd:element ref="ns7:MediaServiceAutoTags" minOccurs="0"/>
                <xsd:element ref="ns7:MediaServiceOCR" minOccurs="0"/>
                <xsd:element ref="ns7:MediaServiceGenerationTime" minOccurs="0"/>
                <xsd:element ref="ns7:MediaServiceEventHashCode" minOccurs="0"/>
                <xsd:element ref="ns7:MediaServiceAutoKeyPoints" minOccurs="0"/>
                <xsd:element ref="ns7:MediaServiceKeyPoints" minOccurs="0"/>
                <xsd:element ref="ns2:SharedWithUsers" minOccurs="0"/>
                <xsd:element ref="ns2:SharedWithDetails" minOccurs="0"/>
                <xsd:element ref="ns7:MediaServiceDateTaken" minOccurs="0"/>
                <xsd:element ref="ns7:MediaServiceLocation" minOccurs="0"/>
                <xsd:element ref="ns2:_dlc_DocIdPersistId" minOccurs="0"/>
                <xsd:element ref="ns2:_dlc_DocId" minOccurs="0"/>
                <xsd:element ref="ns2:_dlc_DocIdUrl" minOccurs="0"/>
                <xsd:element ref="ns5:GU_DocGrpId" minOccurs="0"/>
                <xsd:element ref="ns7:MediaServiceMetadata" minOccurs="0"/>
                <xsd:element ref="ns7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9e33d5-9e98-4195-8e51-86e5dce2dadc" elementFormDefault="qualified">
    <xsd:import namespace="http://schemas.microsoft.com/office/2006/documentManagement/types"/>
    <xsd:import namespace="http://schemas.microsoft.com/office/infopath/2007/PartnerControls"/>
    <xsd:element name="TaxKeywordTaxHTField" ma:index="8" nillable="true" ma:taxonomy="true" ma:internalName="TaxKeywordTaxHTField" ma:taxonomyFieldName="TaxKeyword" ma:displayName="Företagsnyckelord" ma:fieldId="{23f27201-bee3-471e-b2e7-b64fd8b7ca38}" ma:taxonomyMulti="true" ma:sspId="85cde726-cec2-4dbf-bde0-2c3495ee07fa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6e2377ba-c3e8-43eb-9997-7b98df478091}" ma:internalName="TaxCatchAll" ma:showField="CatchAllData" ma:web="419e33d5-9e98-4195-8e51-86e5dce2dad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6e2377ba-c3e8-43eb-9997-7b98df478091}" ma:internalName="TaxCatchAllLabel" ma:readOnly="true" ma:showField="CatchAllDataLabel" ma:web="419e33d5-9e98-4195-8e51-86e5dce2dad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GU_ArchivedBy" ma:index="21" nillable="true" ma:displayName="Archived By" ma:hidden="true" ma:list="UserInfo" ma:SharePointGroup="0" ma:internalName="GU_ArchivedBy" ma:readOnly="false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r" ma:index="27" nillable="true" ma:displayName="Document approver" ma:hidden="true" ma:list="UserInfo" ma:SharePointGroup="0" ma:internalName="GU_DocumentApprover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GU_DocumentApprovedBy" ma:index="28" nillable="true" ma:displayName="Document approved by" ma:hidden="true" ma:list="UserInfo" ma:SharePointGroup="0" ma:internalName="GU_DocumentApprovedBy" ma:readOnly="fals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Users" ma:index="44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45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_dlc_DocIdPersistId" ma:index="48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_dlc_DocId" ma:index="49" nillable="true" ma:displayName="Document ID Value" ma:description="" ma:internalName="_dlc_DocId" ma:readOnly="true">
      <xsd:simpleType>
        <xsd:restriction base="dms:Text"/>
      </xsd:simpleType>
    </xsd:element>
    <xsd:element name="_dlc_DocIdUrl" ma:index="50" nillable="true" ma:displayName="Dokument-ID" ma:description="Permanent länk till det här dokumente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1fe8cf-ccc0-454c-9b48-ac3bf72b5807" elementFormDefault="qualified">
    <xsd:import namespace="http://schemas.microsoft.com/office/2006/documentManagement/types"/>
    <xsd:import namespace="http://schemas.microsoft.com/office/infopath/2007/PartnerControls"/>
    <xsd:element name="GU_DocDescription" ma:index="3" nillable="true" ma:displayName="Document Description" ma:internalName="GU_DocDescription">
      <xsd:simpleType>
        <xsd:restriction base="dms:Note">
          <xsd:maxLength value="255"/>
        </xsd:restriction>
      </xsd:simpleType>
    </xsd:element>
    <xsd:element name="GU_DocStatus" ma:index="13" nillable="true" ma:displayName="Document Status" ma:default="Arbetsmaterial" ma:format="Dropdown" ma:internalName="GU_DocStatus" ma:readOnly="true">
      <xsd:simpleType>
        <xsd:restriction base="dms:Choice">
          <xsd:enumeration value="Arbetsmaterial"/>
          <xsd:enumeration value="Fastställande pågår"/>
          <xsd:enumeration value="Fastställd"/>
          <xsd:enumeration value="Väntar på attest"/>
          <xsd:enumeration value="Fel vid fastställande"/>
        </xsd:restriction>
      </xsd:simpleType>
    </xsd:element>
    <xsd:element name="ffd98747c26642ec8caf6ec3431d5d08" ma:index="14" nillable="true" ma:taxonomy="true" ma:internalName="ffd98747c26642ec8caf6ec3431d5d08" ma:taxonomyFieldName="GU_DocOrganisation" ma:displayName="Responsible Unit" ma:default="" ma:fieldId="{ffd98747-c266-42ec-8caf-6ec3431d5d08}" ma:sspId="85cde726-cec2-4dbf-bde0-2c3495ee07fa" ma:termSetId="938bbb0a-f50e-4d72-96c1-d7b7216eae12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60d47a-ddaf-4f96-aa5a-ac84a930d3d1" elementFormDefault="qualified">
    <xsd:import namespace="http://schemas.microsoft.com/office/2006/documentManagement/types"/>
    <xsd:import namespace="http://schemas.microsoft.com/office/infopath/2007/PartnerControls"/>
    <xsd:element name="b96f7c442203436fbdf8d4ebf5de5e7a" ma:index="16" nillable="true" ma:taxonomy="true" ma:internalName="b96f7c442203436fbdf8d4ebf5de5e7a" ma:taxonomyFieldName="GU_RecordType" ma:displayName="Record Type" ma:default="" ma:fieldId="{b96f7c44-2203-436f-bdf8-d4ebf5de5e7a}" ma:sspId="85cde726-cec2-4dbf-bde0-2c3495ee07fa" ma:termSetId="f64da07e-df9c-4500-a5ac-815ac121141b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GU_AccessRight" ma:index="18" nillable="true" ma:displayName="Access Right" ma:default="0" ma:format="Dropdown" ma:internalName="GU_AccessRight" ma:readOnly="true">
      <xsd:simpleType>
        <xsd:restriction base="dms:Choice">
          <xsd:enumeration value="0"/>
          <xsd:enumeration value="1"/>
          <xsd:enumeration value="2"/>
          <xsd:enumeration value="3"/>
          <xsd:enumeration value="4"/>
          <xsd:enumeration value="5"/>
        </xsd:restriction>
      </xsd:simpleType>
    </xsd:element>
    <xsd:element name="GU_EstablishedDate" ma:index="19" nillable="true" ma:displayName="Established Date" ma:format="DateTime" ma:internalName="GU_EstablishedDate" ma:readOnly="true">
      <xsd:simpleType>
        <xsd:restriction base="dms:DateTime"/>
      </xsd:simpleType>
    </xsd:element>
    <xsd:element name="GU_ArchivedDate" ma:index="20" nillable="true" ma:displayName="Archived Date" ma:format="DateTime" ma:indexed="true" ma:internalName="GU_ArchivedDate" ma:readOnly="true">
      <xsd:simpleType>
        <xsd:restriction base="dms:DateTime"/>
      </xsd:simpleType>
    </xsd:element>
    <xsd:element name="GU_ArchiveDocId" ma:index="22" nillable="true" ma:displayName="Archive Doc Id" ma:hidden="true" ma:internalName="GU_ArchiveDocId" ma:readOnly="false">
      <xsd:simpleType>
        <xsd:restriction base="dms:Text">
          <xsd:maxLength value="255"/>
        </xsd:restriction>
      </xsd:simpleType>
    </xsd:element>
    <xsd:element name="GU_ArchiveDocGuid" ma:index="23" nillable="true" ma:displayName="Archive Doc Guid" ma:hidden="true" ma:internalName="GU_ArchiveDocGuid" ma:readOnly="false">
      <xsd:simpleType>
        <xsd:restriction base="dms:Text">
          <xsd:maxLength value="255"/>
        </xsd:restriction>
      </xsd:simpleType>
    </xsd:element>
    <xsd:element name="GU_ArchiveDocVersionId" ma:index="24" nillable="true" ma:displayName="Archive Doc Version Id" ma:hidden="true" ma:internalName="GU_ArchiveDocVersionId" ma:readOnly="false">
      <xsd:simpleType>
        <xsd:restriction base="dms:Text">
          <xsd:maxLength value="255"/>
        </xsd:restriction>
      </xsd:simpleType>
    </xsd:element>
    <xsd:element name="GU_ArchiveDocUrl" ma:index="26" nillable="true" ma:displayName="Archive Doc Url" ma:hidden="true" ma:internalName="GU_ArchiveDocUrl" ma:readOnly="fals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9dd6ea-c2e4-4869-976b-8dbce2ea94e0" elementFormDefault="qualified">
    <xsd:import namespace="http://schemas.microsoft.com/office/2006/documentManagement/types"/>
    <xsd:import namespace="http://schemas.microsoft.com/office/infopath/2007/PartnerControls"/>
    <xsd:element name="GU_SiteGuid" ma:index="25" nillable="true" ma:displayName="Site Guid" ma:hidden="true" ma:internalName="GU_SiteGuid" ma:readOnly="false">
      <xsd:simpleType>
        <xsd:restriction base="dms:Text">
          <xsd:maxLength value="255"/>
        </xsd:restriction>
      </xsd:simpleType>
    </xsd:element>
    <xsd:element name="GU_SendToDiary" ma:index="35" nillable="true" ma:displayName="Add to Diary" ma:default="0" ma:description="Anger om handlingen också ska skickas till diariet när den fastställs" ma:indexed="true" ma:internalName="GU_SendToDiary" ma:readOnly="true">
      <xsd:simpleType>
        <xsd:restriction base="dms:Boolean"/>
      </xsd:simpleType>
    </xsd:element>
    <xsd:element name="GU_DocGrpId" ma:index="51" nillable="true" ma:displayName="Grp Id" ma:internalName="GU_DocGrpId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4ff575-881d-444c-a15f-28f2022b7885" elementFormDefault="qualified">
    <xsd:import namespace="http://schemas.microsoft.com/office/2006/documentManagement/types"/>
    <xsd:import namespace="http://schemas.microsoft.com/office/infopath/2007/PartnerControls"/>
    <xsd:element name="GU_DocumentApprovedDate" ma:index="29" nillable="true" ma:displayName="Document approved" ma:format="DateTime" ma:hidden="true" ma:internalName="GU_DocumentApprovedDate" ma:readOnly="false">
      <xsd:simpleType>
        <xsd:restriction base="dms:DateTime"/>
      </xsd:simpleType>
    </xsd:element>
    <xsd:element name="GU_DocumentApproval" ma:index="30" nillable="true" ma:displayName="Document approval" ma:default="0" ma:indexed="true" ma:internalName="GU_DocumentApproval" ma:readOnly="true">
      <xsd:simpleType>
        <xsd:restriction base="dms:Boolean"/>
      </xsd:simpleType>
    </xsd:element>
    <xsd:element name="GU_CommentsAuthor" ma:index="31" nillable="true" ma:displayName="Comments from author" ma:internalName="GU_CommentsAuthor" ma:readOnly="true">
      <xsd:simpleType>
        <xsd:restriction base="dms:Note">
          <xsd:maxLength value="255"/>
        </xsd:restriction>
      </xsd:simpleType>
    </xsd:element>
    <xsd:element name="GU_DiaryNumber" ma:index="32" nillable="true" ma:displayName="Diary number" ma:description="Diarienr som kan användas vid fastställande" ma:internalName="GU_DiaryNumber" ma:readOnly="true">
      <xsd:simpleType>
        <xsd:restriction base="dms:Text">
          <xsd:maxLength value="255"/>
        </xsd:restriction>
      </xsd:simpleType>
    </xsd:element>
    <xsd:element name="GU_DiaryDirectionType" ma:index="33" nillable="true" ma:displayName="Direction Type" ma:description="Avser riktning typ för handling som diarieförs" ma:internalName="GU_DiaryDirectionType" ma:readOnly="true">
      <xsd:simpleType>
        <xsd:restriction base="dms:Text">
          <xsd:maxLength value="255"/>
        </xsd:restriction>
      </xsd:simpleType>
    </xsd:element>
    <xsd:element name="GU_DiaryDirectionOrg" ma:index="34" nillable="true" ma:displayName="Direction Org" ma:description="Avser avsändare mottagare för handlingen (beroende på vald typ riktning)" ma:internalName="GU_DiaryDirectionOrg" ma:readOnly="true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c4915b-f4e9-4e86-a0a7-0671345a4195" elementFormDefault="qualified">
    <xsd:import namespace="http://schemas.microsoft.com/office/2006/documentManagement/types"/>
    <xsd:import namespace="http://schemas.microsoft.com/office/infopath/2007/PartnerControls"/>
    <xsd:element name="MediaServiceFastMetadata" ma:index="37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38" nillable="true" ma:displayName="Tags" ma:internalName="MediaServiceAutoTags" ma:readOnly="true">
      <xsd:simpleType>
        <xsd:restriction base="dms:Text"/>
      </xsd:simpleType>
    </xsd:element>
    <xsd:element name="MediaServiceOCR" ma:index="3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4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4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4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4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4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47" nillable="true" ma:displayName="Location" ma:internalName="MediaServiceLocation" ma:readOnly="true">
      <xsd:simpleType>
        <xsd:restriction base="dms:Text"/>
      </xsd:simpleType>
    </xsd:element>
    <xsd:element name="MediaServiceMetadata" ma:index="52" nillable="true" ma:displayName="MediaServiceMetadata" ma:hidden="true" ma:internalName="MediaServiceMetadata" ma:readOnly="true">
      <xsd:simpleType>
        <xsd:restriction base="dms:Note"/>
      </xsd:simpleType>
    </xsd:element>
    <xsd:element name="MediaLengthInSeconds" ma:index="53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1" ma:displayName="Innehållstyp"/>
        <xsd:element ref="dc:title" minOccurs="0" maxOccurs="1" ma:index="1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3FE999-7245-4DBF-9D9B-B5949F4131D1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38E89B3B-EA53-4DB1-8BC8-71B5CEB67F2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97829DF-E6D7-4BC8-98E7-10A4443C9634}">
  <ds:schemaRefs>
    <ds:schemaRef ds:uri="419e33d5-9e98-4195-8e51-86e5dce2dadc"/>
    <ds:schemaRef ds:uri="http://purl.org/dc/terms/"/>
    <ds:schemaRef ds:uri="http://schemas.microsoft.com/office/2006/metadata/properties"/>
    <ds:schemaRef ds:uri="4160d47a-ddaf-4f96-aa5a-ac84a930d3d1"/>
    <ds:schemaRef ds:uri="ae9dd6ea-c2e4-4869-976b-8dbce2ea94e0"/>
    <ds:schemaRef ds:uri="http://purl.org/dc/elements/1.1/"/>
    <ds:schemaRef ds:uri="http://schemas.microsoft.com/office/2006/documentManagement/types"/>
    <ds:schemaRef ds:uri="http://schemas.microsoft.com/office/infopath/2007/PartnerControls"/>
    <ds:schemaRef ds:uri="a94ff575-881d-444c-a15f-28f2022b7885"/>
    <ds:schemaRef ds:uri="http://schemas.openxmlformats.org/package/2006/metadata/core-properties"/>
    <ds:schemaRef ds:uri="01c4915b-f4e9-4e86-a0a7-0671345a4195"/>
    <ds:schemaRef ds:uri="231fe8cf-ccc0-454c-9b48-ac3bf72b5807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63464500-4E52-4A23-97C5-766EAA132D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9e33d5-9e98-4195-8e51-86e5dce2dadc"/>
    <ds:schemaRef ds:uri="231fe8cf-ccc0-454c-9b48-ac3bf72b5807"/>
    <ds:schemaRef ds:uri="4160d47a-ddaf-4f96-aa5a-ac84a930d3d1"/>
    <ds:schemaRef ds:uri="ae9dd6ea-c2e4-4869-976b-8dbce2ea94e0"/>
    <ds:schemaRef ds:uri="a94ff575-881d-444c-a15f-28f2022b7885"/>
    <ds:schemaRef ds:uri="01c4915b-f4e9-4e86-a0a7-0671345a41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8AE6F8B2-104F-43E8-8840-5A6145BEFF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6</TotalTime>
  <Pages>4</Pages>
  <Words>799</Words>
  <Characters>455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53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 Davila</dc:creator>
  <cp:keywords/>
  <dc:description/>
  <cp:lastModifiedBy>Femina P.</cp:lastModifiedBy>
  <cp:revision>17</cp:revision>
  <dcterms:created xsi:type="dcterms:W3CDTF">2021-04-06T14:48:00Z</dcterms:created>
  <dcterms:modified xsi:type="dcterms:W3CDTF">2022-01-25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C811754E204E47A665D3B7C5D98E1E0100A43C70617C23DD4AA7529995B1FF2FBB</vt:lpwstr>
  </property>
  <property fmtid="{D5CDD505-2E9C-101B-9397-08002B2CF9AE}" pid="3" name="TaxKeyword">
    <vt:lpwstr/>
  </property>
  <property fmtid="{D5CDD505-2E9C-101B-9397-08002B2CF9AE}" pid="4" name="GU_DocOrganisation">
    <vt:lpwstr>1;#Sambio Core Facilities|2f04574e-c594-4582-848f-dbce9045918d</vt:lpwstr>
  </property>
  <property fmtid="{D5CDD505-2E9C-101B-9397-08002B2CF9AE}" pid="5" name="GU_RecordType">
    <vt:lpwstr/>
  </property>
  <property fmtid="{D5CDD505-2E9C-101B-9397-08002B2CF9AE}" pid="6" name="_dlc_DocIdItemGuid">
    <vt:lpwstr>259bf421-fe01-419b-92ff-e64bb56a1bac</vt:lpwstr>
  </property>
</Properties>
</file>